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E0E61" w14:textId="77777777" w:rsidR="00852F70" w:rsidRPr="00183F0F" w:rsidRDefault="00852F70" w:rsidP="00852F70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52F70">
        <w:rPr>
          <w:rFonts w:ascii="Times New Roman" w:hAnsi="Times New Roman" w:cs="Times New Roman" w:hint="eastAsia"/>
          <w:b/>
          <w:bCs/>
          <w:sz w:val="20"/>
          <w:szCs w:val="20"/>
        </w:rPr>
        <w:t>Additional file 3</w:t>
      </w:r>
    </w:p>
    <w:p w14:paraId="53D68661" w14:textId="77777777" w:rsidR="00852F70" w:rsidRDefault="00852F70" w:rsidP="00312CFC">
      <w:pPr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p w14:paraId="45A97EBA" w14:textId="5D34F637" w:rsidR="00490F3E" w:rsidRPr="00183F0F" w:rsidRDefault="00FB6AD1" w:rsidP="00312CFC">
      <w:pPr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183F0F">
        <w:rPr>
          <w:rFonts w:ascii="Times New Roman" w:eastAsiaTheme="minorEastAsia" w:hAnsi="Times New Roman" w:cs="Times New Roman"/>
          <w:sz w:val="20"/>
          <w:szCs w:val="20"/>
        </w:rPr>
        <w:t>Table S1. Pretreatment clinical stage and posttreatment pathological stage</w:t>
      </w:r>
    </w:p>
    <w:tbl>
      <w:tblPr>
        <w:tblStyle w:val="af2"/>
        <w:tblW w:w="139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457"/>
        <w:gridCol w:w="932"/>
        <w:gridCol w:w="438"/>
        <w:gridCol w:w="1506"/>
        <w:gridCol w:w="1445"/>
        <w:gridCol w:w="1462"/>
        <w:gridCol w:w="1304"/>
        <w:gridCol w:w="1554"/>
        <w:gridCol w:w="1426"/>
      </w:tblGrid>
      <w:tr w:rsidR="003B69B9" w:rsidRPr="00183F0F" w14:paraId="4B808C5F" w14:textId="6FFE51BA" w:rsidTr="00124ED8">
        <w:trPr>
          <w:trHeight w:val="454"/>
        </w:trPr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3EBDDBB" w14:textId="7A4B6D2C" w:rsidR="003B69B9" w:rsidRPr="00183F0F" w:rsidRDefault="003B69B9" w:rsidP="00FB6AD1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Patient </w:t>
            </w:r>
            <w:r w:rsidRPr="00183F0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zh-CN"/>
              </w:rPr>
              <w:t>ID</w:t>
            </w:r>
          </w:p>
        </w:tc>
        <w:tc>
          <w:tcPr>
            <w:tcW w:w="3389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5FDC880" w14:textId="350D8AFF" w:rsidR="003B69B9" w:rsidRPr="00183F0F" w:rsidRDefault="003B69B9" w:rsidP="00FB6AD1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Pre-treatment clinical stage TNM (stage group)</w:t>
            </w:r>
          </w:p>
        </w:tc>
        <w:tc>
          <w:tcPr>
            <w:tcW w:w="3389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48B3516" w14:textId="7E447BC9" w:rsidR="003B69B9" w:rsidRPr="00183F0F" w:rsidRDefault="003B69B9" w:rsidP="00FB6AD1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Pathologic stage at resection TNM (stage group)</w:t>
            </w:r>
          </w:p>
        </w:tc>
        <w:tc>
          <w:tcPr>
            <w:tcW w:w="146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441903C" w14:textId="6EEE693C" w:rsidR="003B69B9" w:rsidRPr="00183F0F" w:rsidRDefault="003B69B9" w:rsidP="00FB6AD1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Major Pathologic Response (yes/no)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D34D34" w14:textId="20222CE5" w:rsidR="003B69B9" w:rsidRPr="00183F0F" w:rsidRDefault="003B69B9" w:rsidP="00FB6AD1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zh-CN"/>
              </w:rPr>
              <w:t>PCR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78D1A3" w14:textId="4D0E0B46" w:rsidR="003B69B9" w:rsidRPr="00183F0F" w:rsidRDefault="003B69B9" w:rsidP="00FB6AD1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Pathologic downstaging (yes/no)</w:t>
            </w:r>
          </w:p>
        </w:tc>
        <w:tc>
          <w:tcPr>
            <w:tcW w:w="14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A924DAD" w14:textId="64349ADD" w:rsidR="003B69B9" w:rsidRPr="00183F0F" w:rsidRDefault="003B69B9" w:rsidP="00FB6AD1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zh-CN"/>
              </w:rPr>
              <w:t>Recist</w:t>
            </w:r>
          </w:p>
        </w:tc>
      </w:tr>
      <w:tr w:rsidR="00124ED8" w:rsidRPr="00183F0F" w14:paraId="672F306D" w14:textId="29BA9820" w:rsidTr="00124ED8">
        <w:trPr>
          <w:trHeight w:val="454"/>
        </w:trPr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14:paraId="1D95EA43" w14:textId="1733563C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1</w:t>
            </w:r>
          </w:p>
        </w:tc>
        <w:tc>
          <w:tcPr>
            <w:tcW w:w="2457" w:type="dxa"/>
            <w:tcBorders>
              <w:top w:val="single" w:sz="6" w:space="0" w:color="auto"/>
            </w:tcBorders>
            <w:vAlign w:val="center"/>
          </w:tcPr>
          <w:p w14:paraId="1B48C656" w14:textId="6212A7A6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2N1M0</w:t>
            </w:r>
          </w:p>
        </w:tc>
        <w:tc>
          <w:tcPr>
            <w:tcW w:w="1370" w:type="dxa"/>
            <w:gridSpan w:val="2"/>
            <w:tcBorders>
              <w:top w:val="single" w:sz="6" w:space="0" w:color="auto"/>
            </w:tcBorders>
            <w:vAlign w:val="center"/>
          </w:tcPr>
          <w:p w14:paraId="51ED9B58" w14:textId="706CECF2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506" w:type="dxa"/>
            <w:tcBorders>
              <w:top w:val="single" w:sz="6" w:space="0" w:color="auto"/>
            </w:tcBorders>
            <w:vAlign w:val="center"/>
          </w:tcPr>
          <w:p w14:paraId="236D7176" w14:textId="5E964774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T0N0M0</w:t>
            </w:r>
          </w:p>
        </w:tc>
        <w:tc>
          <w:tcPr>
            <w:tcW w:w="1445" w:type="dxa"/>
            <w:tcBorders>
              <w:top w:val="single" w:sz="6" w:space="0" w:color="auto"/>
            </w:tcBorders>
            <w:vAlign w:val="center"/>
          </w:tcPr>
          <w:p w14:paraId="38A68453" w14:textId="694A3313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62" w:type="dxa"/>
            <w:tcBorders>
              <w:top w:val="single" w:sz="6" w:space="0" w:color="auto"/>
            </w:tcBorders>
            <w:vAlign w:val="center"/>
          </w:tcPr>
          <w:p w14:paraId="5A02C0D9" w14:textId="4F3537EF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tcBorders>
              <w:top w:val="single" w:sz="6" w:space="0" w:color="auto"/>
            </w:tcBorders>
            <w:vAlign w:val="center"/>
          </w:tcPr>
          <w:p w14:paraId="37A72D48" w14:textId="7B27A7E9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4" w:type="dxa"/>
            <w:tcBorders>
              <w:top w:val="single" w:sz="6" w:space="0" w:color="auto"/>
            </w:tcBorders>
            <w:vAlign w:val="center"/>
          </w:tcPr>
          <w:p w14:paraId="53CBF71B" w14:textId="7B459662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6" w:type="dxa"/>
            <w:tcBorders>
              <w:top w:val="single" w:sz="6" w:space="0" w:color="auto"/>
            </w:tcBorders>
            <w:vAlign w:val="center"/>
          </w:tcPr>
          <w:p w14:paraId="766AD8E4" w14:textId="1F76CC70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124ED8" w:rsidRPr="00183F0F" w14:paraId="2761E3DB" w14:textId="7C0F97CA" w:rsidTr="00124ED8">
        <w:trPr>
          <w:trHeight w:val="454"/>
        </w:trPr>
        <w:tc>
          <w:tcPr>
            <w:tcW w:w="1418" w:type="dxa"/>
            <w:vAlign w:val="center"/>
          </w:tcPr>
          <w:p w14:paraId="1861C25B" w14:textId="278005AE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2</w:t>
            </w:r>
          </w:p>
        </w:tc>
        <w:tc>
          <w:tcPr>
            <w:tcW w:w="2457" w:type="dxa"/>
            <w:vAlign w:val="center"/>
          </w:tcPr>
          <w:p w14:paraId="7969E117" w14:textId="0FEFFAB1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3N1M0</w:t>
            </w:r>
          </w:p>
        </w:tc>
        <w:tc>
          <w:tcPr>
            <w:tcW w:w="1370" w:type="dxa"/>
            <w:gridSpan w:val="2"/>
            <w:vAlign w:val="center"/>
          </w:tcPr>
          <w:p w14:paraId="6DED2CDC" w14:textId="7E98D193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506" w:type="dxa"/>
            <w:vAlign w:val="center"/>
          </w:tcPr>
          <w:p w14:paraId="3EDED75A" w14:textId="7F14C5C7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pT1aN0M0 </w:t>
            </w:r>
          </w:p>
        </w:tc>
        <w:tc>
          <w:tcPr>
            <w:tcW w:w="1445" w:type="dxa"/>
            <w:vAlign w:val="center"/>
          </w:tcPr>
          <w:p w14:paraId="05F87309" w14:textId="6DEED957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62" w:type="dxa"/>
            <w:vAlign w:val="center"/>
          </w:tcPr>
          <w:p w14:paraId="2E30339C" w14:textId="39DD6C23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vAlign w:val="center"/>
          </w:tcPr>
          <w:p w14:paraId="23ADB462" w14:textId="26771D58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4" w:type="dxa"/>
            <w:vAlign w:val="center"/>
          </w:tcPr>
          <w:p w14:paraId="1EB2305B" w14:textId="4595F72F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7D3F0F0C" w14:textId="2B8DA820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124ED8" w:rsidRPr="00183F0F" w14:paraId="1514472F" w14:textId="77314A80" w:rsidTr="00124ED8">
        <w:trPr>
          <w:trHeight w:val="454"/>
        </w:trPr>
        <w:tc>
          <w:tcPr>
            <w:tcW w:w="1418" w:type="dxa"/>
            <w:vAlign w:val="center"/>
          </w:tcPr>
          <w:p w14:paraId="716F1C40" w14:textId="75669B6E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3</w:t>
            </w:r>
          </w:p>
        </w:tc>
        <w:tc>
          <w:tcPr>
            <w:tcW w:w="2457" w:type="dxa"/>
            <w:vAlign w:val="center"/>
          </w:tcPr>
          <w:p w14:paraId="4E9BBF55" w14:textId="51EB8793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3N2M0</w:t>
            </w:r>
          </w:p>
        </w:tc>
        <w:tc>
          <w:tcPr>
            <w:tcW w:w="1370" w:type="dxa"/>
            <w:gridSpan w:val="2"/>
            <w:vAlign w:val="center"/>
          </w:tcPr>
          <w:p w14:paraId="4807F1ED" w14:textId="11C877CF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506" w:type="dxa"/>
            <w:vAlign w:val="center"/>
          </w:tcPr>
          <w:p w14:paraId="73D8E6F6" w14:textId="45D7D27F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T0N0M0</w:t>
            </w:r>
          </w:p>
        </w:tc>
        <w:tc>
          <w:tcPr>
            <w:tcW w:w="1445" w:type="dxa"/>
            <w:vAlign w:val="center"/>
          </w:tcPr>
          <w:p w14:paraId="632171B6" w14:textId="09943F8D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62" w:type="dxa"/>
            <w:vAlign w:val="center"/>
          </w:tcPr>
          <w:p w14:paraId="3C5C47AC" w14:textId="18B5C179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vAlign w:val="center"/>
          </w:tcPr>
          <w:p w14:paraId="1598B24C" w14:textId="153C9F86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4" w:type="dxa"/>
            <w:vAlign w:val="center"/>
          </w:tcPr>
          <w:p w14:paraId="54248390" w14:textId="0672FBAB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3903F62E" w14:textId="74779961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</w:tr>
      <w:tr w:rsidR="00124ED8" w:rsidRPr="00183F0F" w14:paraId="7CFA323A" w14:textId="680808EB" w:rsidTr="00124ED8">
        <w:trPr>
          <w:trHeight w:val="454"/>
        </w:trPr>
        <w:tc>
          <w:tcPr>
            <w:tcW w:w="1418" w:type="dxa"/>
            <w:vAlign w:val="center"/>
          </w:tcPr>
          <w:p w14:paraId="45FB9769" w14:textId="7C65C624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4</w:t>
            </w:r>
          </w:p>
        </w:tc>
        <w:tc>
          <w:tcPr>
            <w:tcW w:w="2457" w:type="dxa"/>
            <w:vAlign w:val="center"/>
          </w:tcPr>
          <w:p w14:paraId="5FEC7FF8" w14:textId="3A6D396C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3N1M0</w:t>
            </w:r>
          </w:p>
        </w:tc>
        <w:tc>
          <w:tcPr>
            <w:tcW w:w="1370" w:type="dxa"/>
            <w:gridSpan w:val="2"/>
            <w:vAlign w:val="center"/>
          </w:tcPr>
          <w:p w14:paraId="0EF62B5B" w14:textId="4A16FB1F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506" w:type="dxa"/>
            <w:vAlign w:val="center"/>
          </w:tcPr>
          <w:p w14:paraId="14EA08DE" w14:textId="7A140927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T3N0M0</w:t>
            </w:r>
          </w:p>
        </w:tc>
        <w:tc>
          <w:tcPr>
            <w:tcW w:w="1445" w:type="dxa"/>
            <w:vAlign w:val="center"/>
          </w:tcPr>
          <w:p w14:paraId="7162F913" w14:textId="02BFDA41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1462" w:type="dxa"/>
            <w:vAlign w:val="center"/>
          </w:tcPr>
          <w:p w14:paraId="2E7BA676" w14:textId="1E87D958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vAlign w:val="center"/>
          </w:tcPr>
          <w:p w14:paraId="06D2A049" w14:textId="65399196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4" w:type="dxa"/>
            <w:vAlign w:val="center"/>
          </w:tcPr>
          <w:p w14:paraId="53F18A5C" w14:textId="1DFCD05F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174B00C8" w14:textId="2B442290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124ED8" w:rsidRPr="00183F0F" w14:paraId="4CA179B3" w14:textId="3369B13A" w:rsidTr="00124ED8">
        <w:trPr>
          <w:trHeight w:val="454"/>
        </w:trPr>
        <w:tc>
          <w:tcPr>
            <w:tcW w:w="1418" w:type="dxa"/>
            <w:vAlign w:val="center"/>
          </w:tcPr>
          <w:p w14:paraId="2565E3AB" w14:textId="676F4498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5</w:t>
            </w:r>
          </w:p>
        </w:tc>
        <w:tc>
          <w:tcPr>
            <w:tcW w:w="2457" w:type="dxa"/>
            <w:vAlign w:val="center"/>
          </w:tcPr>
          <w:p w14:paraId="50DBCFB1" w14:textId="7385B742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3N1M0</w:t>
            </w:r>
          </w:p>
        </w:tc>
        <w:tc>
          <w:tcPr>
            <w:tcW w:w="1370" w:type="dxa"/>
            <w:gridSpan w:val="2"/>
            <w:vAlign w:val="center"/>
          </w:tcPr>
          <w:p w14:paraId="1BBB9876" w14:textId="4C62C452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506" w:type="dxa"/>
            <w:vAlign w:val="center"/>
          </w:tcPr>
          <w:p w14:paraId="06D4B492" w14:textId="22C3536C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445" w:type="dxa"/>
            <w:vAlign w:val="center"/>
          </w:tcPr>
          <w:p w14:paraId="29200661" w14:textId="2BCF718A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462" w:type="dxa"/>
            <w:vAlign w:val="center"/>
          </w:tcPr>
          <w:p w14:paraId="1BC00138" w14:textId="49A8DDCC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04" w:type="dxa"/>
            <w:vAlign w:val="center"/>
          </w:tcPr>
          <w:p w14:paraId="30E81A65" w14:textId="4D8F575B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554" w:type="dxa"/>
            <w:vAlign w:val="center"/>
          </w:tcPr>
          <w:p w14:paraId="18CB3508" w14:textId="2F44F230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426" w:type="dxa"/>
            <w:vAlign w:val="center"/>
          </w:tcPr>
          <w:p w14:paraId="78C0DD3A" w14:textId="6FEEBFC2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</w:t>
            </w:r>
          </w:p>
        </w:tc>
      </w:tr>
      <w:tr w:rsidR="00124ED8" w:rsidRPr="00183F0F" w14:paraId="3B944302" w14:textId="19F3EE23" w:rsidTr="00124ED8">
        <w:trPr>
          <w:trHeight w:val="454"/>
        </w:trPr>
        <w:tc>
          <w:tcPr>
            <w:tcW w:w="1418" w:type="dxa"/>
            <w:vAlign w:val="center"/>
          </w:tcPr>
          <w:p w14:paraId="69C6A649" w14:textId="32A75C41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6</w:t>
            </w:r>
          </w:p>
        </w:tc>
        <w:tc>
          <w:tcPr>
            <w:tcW w:w="2457" w:type="dxa"/>
            <w:vAlign w:val="center"/>
          </w:tcPr>
          <w:p w14:paraId="04E62BB2" w14:textId="4FD8003A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3N1M0</w:t>
            </w:r>
          </w:p>
        </w:tc>
        <w:tc>
          <w:tcPr>
            <w:tcW w:w="1370" w:type="dxa"/>
            <w:gridSpan w:val="2"/>
            <w:vAlign w:val="center"/>
          </w:tcPr>
          <w:p w14:paraId="0D26F1BB" w14:textId="4E810E05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506" w:type="dxa"/>
            <w:vAlign w:val="center"/>
          </w:tcPr>
          <w:p w14:paraId="2A1450E7" w14:textId="3A64103B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445" w:type="dxa"/>
            <w:vAlign w:val="center"/>
          </w:tcPr>
          <w:p w14:paraId="687069B5" w14:textId="50438742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462" w:type="dxa"/>
            <w:vAlign w:val="center"/>
          </w:tcPr>
          <w:p w14:paraId="5EBA3712" w14:textId="6E51A762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04" w:type="dxa"/>
            <w:vAlign w:val="center"/>
          </w:tcPr>
          <w:p w14:paraId="42982F49" w14:textId="0F172889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554" w:type="dxa"/>
            <w:vAlign w:val="center"/>
          </w:tcPr>
          <w:p w14:paraId="0BB40157" w14:textId="7C071F63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426" w:type="dxa"/>
            <w:vAlign w:val="center"/>
          </w:tcPr>
          <w:p w14:paraId="3E037621" w14:textId="353F6053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</w:tr>
      <w:tr w:rsidR="00124ED8" w:rsidRPr="00183F0F" w14:paraId="04825029" w14:textId="25D7996C" w:rsidTr="00124ED8">
        <w:trPr>
          <w:trHeight w:val="454"/>
        </w:trPr>
        <w:tc>
          <w:tcPr>
            <w:tcW w:w="1418" w:type="dxa"/>
            <w:vAlign w:val="center"/>
          </w:tcPr>
          <w:p w14:paraId="41DB800A" w14:textId="598AE5B4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7</w:t>
            </w:r>
          </w:p>
        </w:tc>
        <w:tc>
          <w:tcPr>
            <w:tcW w:w="2457" w:type="dxa"/>
            <w:vAlign w:val="center"/>
          </w:tcPr>
          <w:p w14:paraId="1CCBD115" w14:textId="531173B3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3N2M0</w:t>
            </w:r>
          </w:p>
        </w:tc>
        <w:tc>
          <w:tcPr>
            <w:tcW w:w="1370" w:type="dxa"/>
            <w:gridSpan w:val="2"/>
            <w:vAlign w:val="center"/>
          </w:tcPr>
          <w:p w14:paraId="5220D71D" w14:textId="441B98EC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506" w:type="dxa"/>
            <w:vAlign w:val="center"/>
          </w:tcPr>
          <w:p w14:paraId="50E94E1F" w14:textId="19565650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pT0N0M0 </w:t>
            </w:r>
          </w:p>
        </w:tc>
        <w:tc>
          <w:tcPr>
            <w:tcW w:w="1445" w:type="dxa"/>
            <w:vAlign w:val="center"/>
          </w:tcPr>
          <w:p w14:paraId="2166EC41" w14:textId="792BD4DB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462" w:type="dxa"/>
            <w:vAlign w:val="center"/>
          </w:tcPr>
          <w:p w14:paraId="22340798" w14:textId="68085279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vAlign w:val="center"/>
          </w:tcPr>
          <w:p w14:paraId="30BF9A86" w14:textId="60E2F1D0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4" w:type="dxa"/>
            <w:vAlign w:val="center"/>
          </w:tcPr>
          <w:p w14:paraId="1B6693D6" w14:textId="2F48D963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5B257802" w14:textId="5B5F2AE4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</w:tr>
      <w:tr w:rsidR="00124ED8" w:rsidRPr="00183F0F" w14:paraId="240E67C8" w14:textId="4779D246" w:rsidTr="00124ED8">
        <w:trPr>
          <w:trHeight w:val="454"/>
        </w:trPr>
        <w:tc>
          <w:tcPr>
            <w:tcW w:w="1418" w:type="dxa"/>
            <w:vAlign w:val="center"/>
          </w:tcPr>
          <w:p w14:paraId="1649E081" w14:textId="409B1E28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8</w:t>
            </w:r>
          </w:p>
        </w:tc>
        <w:tc>
          <w:tcPr>
            <w:tcW w:w="2457" w:type="dxa"/>
            <w:vAlign w:val="center"/>
          </w:tcPr>
          <w:p w14:paraId="2B3683C4" w14:textId="66A195D4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3N1M0</w:t>
            </w:r>
          </w:p>
        </w:tc>
        <w:tc>
          <w:tcPr>
            <w:tcW w:w="1370" w:type="dxa"/>
            <w:gridSpan w:val="2"/>
            <w:vAlign w:val="center"/>
          </w:tcPr>
          <w:p w14:paraId="6569B3F1" w14:textId="27ACE417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506" w:type="dxa"/>
            <w:vAlign w:val="center"/>
          </w:tcPr>
          <w:p w14:paraId="2329182B" w14:textId="6FEF8D01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T3N0M0</w:t>
            </w:r>
          </w:p>
        </w:tc>
        <w:tc>
          <w:tcPr>
            <w:tcW w:w="1445" w:type="dxa"/>
            <w:vAlign w:val="center"/>
          </w:tcPr>
          <w:p w14:paraId="7A90E782" w14:textId="202CA693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1462" w:type="dxa"/>
            <w:vAlign w:val="center"/>
          </w:tcPr>
          <w:p w14:paraId="3A6195DC" w14:textId="1078EC82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vAlign w:val="center"/>
          </w:tcPr>
          <w:p w14:paraId="7AC69D66" w14:textId="737AE27B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4" w:type="dxa"/>
            <w:vAlign w:val="center"/>
          </w:tcPr>
          <w:p w14:paraId="0B8D27AC" w14:textId="5FD0D21D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27849056" w14:textId="6CFD4564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124ED8" w:rsidRPr="00183F0F" w14:paraId="33762EAD" w14:textId="23A202F8" w:rsidTr="00124ED8">
        <w:trPr>
          <w:trHeight w:val="454"/>
        </w:trPr>
        <w:tc>
          <w:tcPr>
            <w:tcW w:w="1418" w:type="dxa"/>
            <w:vAlign w:val="center"/>
          </w:tcPr>
          <w:p w14:paraId="57B01961" w14:textId="19E0B05D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9</w:t>
            </w:r>
          </w:p>
        </w:tc>
        <w:tc>
          <w:tcPr>
            <w:tcW w:w="2457" w:type="dxa"/>
            <w:vAlign w:val="center"/>
          </w:tcPr>
          <w:p w14:paraId="19CA8125" w14:textId="4038C868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3N3M0</w:t>
            </w:r>
          </w:p>
        </w:tc>
        <w:tc>
          <w:tcPr>
            <w:tcW w:w="1370" w:type="dxa"/>
            <w:gridSpan w:val="2"/>
            <w:vAlign w:val="center"/>
          </w:tcPr>
          <w:p w14:paraId="08C9394B" w14:textId="3F7A660D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506" w:type="dxa"/>
            <w:vAlign w:val="center"/>
          </w:tcPr>
          <w:p w14:paraId="2AA7A559" w14:textId="596F2E76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T2N2M0</w:t>
            </w:r>
          </w:p>
        </w:tc>
        <w:tc>
          <w:tcPr>
            <w:tcW w:w="1445" w:type="dxa"/>
            <w:vAlign w:val="center"/>
          </w:tcPr>
          <w:p w14:paraId="7C7F1C86" w14:textId="5089B94D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B</w:t>
            </w:r>
          </w:p>
        </w:tc>
        <w:tc>
          <w:tcPr>
            <w:tcW w:w="1462" w:type="dxa"/>
            <w:vAlign w:val="center"/>
          </w:tcPr>
          <w:p w14:paraId="53742005" w14:textId="06808591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vAlign w:val="center"/>
          </w:tcPr>
          <w:p w14:paraId="5121CA54" w14:textId="1DFEEF5C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4" w:type="dxa"/>
            <w:vAlign w:val="center"/>
          </w:tcPr>
          <w:p w14:paraId="1104E8EB" w14:textId="14A68F57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1958A1C3" w14:textId="4B5C01FE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</w:tr>
      <w:tr w:rsidR="00124ED8" w:rsidRPr="00183F0F" w14:paraId="3FCE98C8" w14:textId="78427C1F" w:rsidTr="00124ED8">
        <w:trPr>
          <w:trHeight w:val="454"/>
        </w:trPr>
        <w:tc>
          <w:tcPr>
            <w:tcW w:w="1418" w:type="dxa"/>
            <w:vAlign w:val="center"/>
          </w:tcPr>
          <w:p w14:paraId="57E96F33" w14:textId="5BDA8C5E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2457" w:type="dxa"/>
            <w:vAlign w:val="center"/>
          </w:tcPr>
          <w:p w14:paraId="315BD4E4" w14:textId="709FD311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3N2M0</w:t>
            </w:r>
          </w:p>
        </w:tc>
        <w:tc>
          <w:tcPr>
            <w:tcW w:w="1370" w:type="dxa"/>
            <w:gridSpan w:val="2"/>
            <w:vAlign w:val="center"/>
          </w:tcPr>
          <w:p w14:paraId="2B02EEBE" w14:textId="1742E832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506" w:type="dxa"/>
            <w:vAlign w:val="center"/>
          </w:tcPr>
          <w:p w14:paraId="2A8DC68B" w14:textId="415E4AFA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pT1bN1M0 </w:t>
            </w:r>
          </w:p>
        </w:tc>
        <w:tc>
          <w:tcPr>
            <w:tcW w:w="1445" w:type="dxa"/>
            <w:vAlign w:val="center"/>
          </w:tcPr>
          <w:p w14:paraId="1C067BF8" w14:textId="0A58AC59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IIIA</w:t>
            </w:r>
          </w:p>
        </w:tc>
        <w:tc>
          <w:tcPr>
            <w:tcW w:w="1462" w:type="dxa"/>
            <w:vAlign w:val="center"/>
          </w:tcPr>
          <w:p w14:paraId="18C16F5E" w14:textId="499D9CE0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vAlign w:val="center"/>
          </w:tcPr>
          <w:p w14:paraId="15822028" w14:textId="76C49CDF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4" w:type="dxa"/>
            <w:vAlign w:val="center"/>
          </w:tcPr>
          <w:p w14:paraId="2E1CED5D" w14:textId="185BD188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6" w:type="dxa"/>
            <w:vAlign w:val="center"/>
          </w:tcPr>
          <w:p w14:paraId="29A099A3" w14:textId="23C54012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</w:tr>
      <w:tr w:rsidR="00124ED8" w:rsidRPr="00183F0F" w14:paraId="7745BBAD" w14:textId="1132DD1B" w:rsidTr="00124ED8">
        <w:trPr>
          <w:trHeight w:val="454"/>
        </w:trPr>
        <w:tc>
          <w:tcPr>
            <w:tcW w:w="1418" w:type="dxa"/>
            <w:vAlign w:val="center"/>
          </w:tcPr>
          <w:p w14:paraId="73C819A1" w14:textId="6A47CEE8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2457" w:type="dxa"/>
            <w:vAlign w:val="center"/>
          </w:tcPr>
          <w:p w14:paraId="5E8C21AF" w14:textId="337164A7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3N2M0</w:t>
            </w:r>
          </w:p>
        </w:tc>
        <w:tc>
          <w:tcPr>
            <w:tcW w:w="1370" w:type="dxa"/>
            <w:gridSpan w:val="2"/>
            <w:vAlign w:val="center"/>
          </w:tcPr>
          <w:p w14:paraId="40F51B81" w14:textId="4E48ED89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506" w:type="dxa"/>
            <w:vAlign w:val="center"/>
          </w:tcPr>
          <w:p w14:paraId="162CF10B" w14:textId="0B0E5EFA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pT2N1M0 </w:t>
            </w:r>
          </w:p>
        </w:tc>
        <w:tc>
          <w:tcPr>
            <w:tcW w:w="1445" w:type="dxa"/>
            <w:vAlign w:val="center"/>
          </w:tcPr>
          <w:p w14:paraId="5527E9EB" w14:textId="3D1ED606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IIIA</w:t>
            </w:r>
          </w:p>
        </w:tc>
        <w:tc>
          <w:tcPr>
            <w:tcW w:w="1462" w:type="dxa"/>
            <w:vAlign w:val="center"/>
          </w:tcPr>
          <w:p w14:paraId="7C66A4DB" w14:textId="6D859637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vAlign w:val="center"/>
          </w:tcPr>
          <w:p w14:paraId="0D08FD27" w14:textId="27A3EA15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4" w:type="dxa"/>
            <w:vAlign w:val="center"/>
          </w:tcPr>
          <w:p w14:paraId="50E91FD9" w14:textId="3E5E3FEE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6" w:type="dxa"/>
            <w:vAlign w:val="center"/>
          </w:tcPr>
          <w:p w14:paraId="675914F2" w14:textId="6137C15D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124ED8" w:rsidRPr="00183F0F" w14:paraId="37059052" w14:textId="5F857455" w:rsidTr="00124ED8">
        <w:trPr>
          <w:trHeight w:val="454"/>
        </w:trPr>
        <w:tc>
          <w:tcPr>
            <w:tcW w:w="1418" w:type="dxa"/>
            <w:vAlign w:val="center"/>
          </w:tcPr>
          <w:p w14:paraId="7DCFC554" w14:textId="5FD99589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2457" w:type="dxa"/>
            <w:vAlign w:val="center"/>
          </w:tcPr>
          <w:p w14:paraId="26D21A3C" w14:textId="0D04F76A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3N2M0</w:t>
            </w:r>
          </w:p>
        </w:tc>
        <w:tc>
          <w:tcPr>
            <w:tcW w:w="1370" w:type="dxa"/>
            <w:gridSpan w:val="2"/>
            <w:vAlign w:val="center"/>
          </w:tcPr>
          <w:p w14:paraId="654526DE" w14:textId="605DD4EC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506" w:type="dxa"/>
            <w:vAlign w:val="center"/>
          </w:tcPr>
          <w:p w14:paraId="28F0FFE5" w14:textId="427E8703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pT2N1M0 </w:t>
            </w:r>
          </w:p>
        </w:tc>
        <w:tc>
          <w:tcPr>
            <w:tcW w:w="1445" w:type="dxa"/>
            <w:vAlign w:val="center"/>
          </w:tcPr>
          <w:p w14:paraId="4095C796" w14:textId="65B1CC9F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IIIA</w:t>
            </w:r>
          </w:p>
        </w:tc>
        <w:tc>
          <w:tcPr>
            <w:tcW w:w="1462" w:type="dxa"/>
            <w:vAlign w:val="center"/>
          </w:tcPr>
          <w:p w14:paraId="4D16A5B3" w14:textId="20B727CA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vAlign w:val="center"/>
          </w:tcPr>
          <w:p w14:paraId="514DA747" w14:textId="04076647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4" w:type="dxa"/>
            <w:vAlign w:val="center"/>
          </w:tcPr>
          <w:p w14:paraId="78DFA68E" w14:textId="399F8B81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6" w:type="dxa"/>
            <w:vAlign w:val="center"/>
          </w:tcPr>
          <w:p w14:paraId="1DCCDAB7" w14:textId="3301E9EC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124ED8" w:rsidRPr="00183F0F" w14:paraId="6ADF2AC5" w14:textId="56EF5F4B" w:rsidTr="00124ED8">
        <w:trPr>
          <w:trHeight w:val="454"/>
        </w:trPr>
        <w:tc>
          <w:tcPr>
            <w:tcW w:w="1418" w:type="dxa"/>
            <w:vAlign w:val="center"/>
          </w:tcPr>
          <w:p w14:paraId="6B7E61A5" w14:textId="63210B23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3</w:t>
            </w:r>
          </w:p>
        </w:tc>
        <w:tc>
          <w:tcPr>
            <w:tcW w:w="2457" w:type="dxa"/>
            <w:vAlign w:val="center"/>
          </w:tcPr>
          <w:p w14:paraId="6A74D832" w14:textId="419B2A12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2N2M0</w:t>
            </w:r>
          </w:p>
        </w:tc>
        <w:tc>
          <w:tcPr>
            <w:tcW w:w="1370" w:type="dxa"/>
            <w:gridSpan w:val="2"/>
            <w:vAlign w:val="center"/>
          </w:tcPr>
          <w:p w14:paraId="1F96EDAD" w14:textId="25C0EC84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506" w:type="dxa"/>
            <w:vAlign w:val="center"/>
          </w:tcPr>
          <w:p w14:paraId="7C28D4D2" w14:textId="3C37C49D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pT0N0M0 </w:t>
            </w:r>
          </w:p>
        </w:tc>
        <w:tc>
          <w:tcPr>
            <w:tcW w:w="1445" w:type="dxa"/>
            <w:vAlign w:val="center"/>
          </w:tcPr>
          <w:p w14:paraId="4579675D" w14:textId="3EE5EABB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462" w:type="dxa"/>
            <w:vAlign w:val="center"/>
          </w:tcPr>
          <w:p w14:paraId="5D7F23FD" w14:textId="5CFB8C08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vAlign w:val="center"/>
          </w:tcPr>
          <w:p w14:paraId="363615B8" w14:textId="22A1A4DD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4" w:type="dxa"/>
            <w:vAlign w:val="center"/>
          </w:tcPr>
          <w:p w14:paraId="71948C81" w14:textId="6F50A71A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38279EA8" w14:textId="6B77D41B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124ED8" w:rsidRPr="00183F0F" w14:paraId="5B60FE2D" w14:textId="62FE67C6" w:rsidTr="00124ED8">
        <w:trPr>
          <w:trHeight w:val="454"/>
        </w:trPr>
        <w:tc>
          <w:tcPr>
            <w:tcW w:w="1418" w:type="dxa"/>
            <w:vAlign w:val="center"/>
          </w:tcPr>
          <w:p w14:paraId="0E78B5CA" w14:textId="138B63C3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14</w:t>
            </w:r>
          </w:p>
        </w:tc>
        <w:tc>
          <w:tcPr>
            <w:tcW w:w="2457" w:type="dxa"/>
            <w:vAlign w:val="center"/>
          </w:tcPr>
          <w:p w14:paraId="47E2C15A" w14:textId="70CFB263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3N1M0</w:t>
            </w:r>
          </w:p>
        </w:tc>
        <w:tc>
          <w:tcPr>
            <w:tcW w:w="1370" w:type="dxa"/>
            <w:gridSpan w:val="2"/>
            <w:vAlign w:val="center"/>
          </w:tcPr>
          <w:p w14:paraId="612071A9" w14:textId="4AA7E371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506" w:type="dxa"/>
            <w:vAlign w:val="center"/>
          </w:tcPr>
          <w:p w14:paraId="34B543AD" w14:textId="37D1BA78" w:rsidR="00124ED8" w:rsidRPr="00183F0F" w:rsidRDefault="00D141C4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</w:t>
            </w:r>
            <w:r w:rsidR="00124ED8"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N0M0</w:t>
            </w:r>
          </w:p>
        </w:tc>
        <w:tc>
          <w:tcPr>
            <w:tcW w:w="1445" w:type="dxa"/>
            <w:vAlign w:val="center"/>
          </w:tcPr>
          <w:p w14:paraId="28F2112D" w14:textId="252873B6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1462" w:type="dxa"/>
            <w:vAlign w:val="center"/>
          </w:tcPr>
          <w:p w14:paraId="6989B034" w14:textId="30619F23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vAlign w:val="center"/>
          </w:tcPr>
          <w:p w14:paraId="1E9149E2" w14:textId="2C202C83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4" w:type="dxa"/>
            <w:vAlign w:val="center"/>
          </w:tcPr>
          <w:p w14:paraId="6239B852" w14:textId="6907A4AA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54E0017A" w14:textId="6F10F3AF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</w:tr>
      <w:tr w:rsidR="00124ED8" w:rsidRPr="00183F0F" w14:paraId="70A861CD" w14:textId="30A58A66" w:rsidTr="00124ED8">
        <w:trPr>
          <w:trHeight w:val="454"/>
        </w:trPr>
        <w:tc>
          <w:tcPr>
            <w:tcW w:w="1418" w:type="dxa"/>
            <w:vAlign w:val="center"/>
          </w:tcPr>
          <w:p w14:paraId="3303DCC4" w14:textId="53F11D69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</w:t>
            </w:r>
          </w:p>
        </w:tc>
        <w:tc>
          <w:tcPr>
            <w:tcW w:w="2457" w:type="dxa"/>
            <w:vAlign w:val="center"/>
          </w:tcPr>
          <w:p w14:paraId="36390B91" w14:textId="4D04EBEA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3N3M0</w:t>
            </w:r>
          </w:p>
        </w:tc>
        <w:tc>
          <w:tcPr>
            <w:tcW w:w="1370" w:type="dxa"/>
            <w:gridSpan w:val="2"/>
            <w:vAlign w:val="center"/>
          </w:tcPr>
          <w:p w14:paraId="457D94A4" w14:textId="09678797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506" w:type="dxa"/>
            <w:vAlign w:val="center"/>
          </w:tcPr>
          <w:p w14:paraId="7DBC1EAE" w14:textId="6452168B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pT0N0M0 </w:t>
            </w:r>
          </w:p>
        </w:tc>
        <w:tc>
          <w:tcPr>
            <w:tcW w:w="1445" w:type="dxa"/>
            <w:vAlign w:val="center"/>
          </w:tcPr>
          <w:p w14:paraId="34F207E0" w14:textId="400BA496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462" w:type="dxa"/>
            <w:vAlign w:val="center"/>
          </w:tcPr>
          <w:p w14:paraId="4424F038" w14:textId="508445CD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vAlign w:val="center"/>
          </w:tcPr>
          <w:p w14:paraId="1FF80D04" w14:textId="7F32E7ED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4" w:type="dxa"/>
            <w:vAlign w:val="center"/>
          </w:tcPr>
          <w:p w14:paraId="582077FF" w14:textId="230D80DF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59BB462B" w14:textId="786185B8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</w:tr>
      <w:tr w:rsidR="00124ED8" w:rsidRPr="00183F0F" w14:paraId="271EABE8" w14:textId="007FB4AB" w:rsidTr="00124ED8">
        <w:trPr>
          <w:trHeight w:val="454"/>
        </w:trPr>
        <w:tc>
          <w:tcPr>
            <w:tcW w:w="1418" w:type="dxa"/>
            <w:vAlign w:val="center"/>
          </w:tcPr>
          <w:p w14:paraId="06BCF275" w14:textId="419F0D62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6</w:t>
            </w:r>
          </w:p>
        </w:tc>
        <w:tc>
          <w:tcPr>
            <w:tcW w:w="2457" w:type="dxa"/>
            <w:vAlign w:val="center"/>
          </w:tcPr>
          <w:p w14:paraId="19AE2515" w14:textId="41EA7411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3N2M0</w:t>
            </w:r>
          </w:p>
        </w:tc>
        <w:tc>
          <w:tcPr>
            <w:tcW w:w="1370" w:type="dxa"/>
            <w:gridSpan w:val="2"/>
            <w:vAlign w:val="center"/>
          </w:tcPr>
          <w:p w14:paraId="48D16168" w14:textId="1A9CEE7E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506" w:type="dxa"/>
            <w:vAlign w:val="center"/>
          </w:tcPr>
          <w:p w14:paraId="2392B743" w14:textId="53D147A0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T0N0M0</w:t>
            </w:r>
          </w:p>
        </w:tc>
        <w:tc>
          <w:tcPr>
            <w:tcW w:w="1445" w:type="dxa"/>
            <w:vAlign w:val="center"/>
          </w:tcPr>
          <w:p w14:paraId="4E8D4F12" w14:textId="3A2449F2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62" w:type="dxa"/>
            <w:vAlign w:val="center"/>
          </w:tcPr>
          <w:p w14:paraId="1E1F3531" w14:textId="4B16693A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vAlign w:val="center"/>
          </w:tcPr>
          <w:p w14:paraId="58A5163E" w14:textId="7BBBAFC0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4" w:type="dxa"/>
            <w:vAlign w:val="center"/>
          </w:tcPr>
          <w:p w14:paraId="2E484F80" w14:textId="53F48A79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3E42BDD1" w14:textId="5053DB81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</w:tr>
      <w:tr w:rsidR="00124ED8" w:rsidRPr="00183F0F" w14:paraId="167C12CE" w14:textId="2178CF86" w:rsidTr="00124ED8">
        <w:trPr>
          <w:trHeight w:val="454"/>
        </w:trPr>
        <w:tc>
          <w:tcPr>
            <w:tcW w:w="1418" w:type="dxa"/>
            <w:vAlign w:val="center"/>
          </w:tcPr>
          <w:p w14:paraId="5EB5A4EB" w14:textId="2D063C38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7</w:t>
            </w:r>
          </w:p>
        </w:tc>
        <w:tc>
          <w:tcPr>
            <w:tcW w:w="2457" w:type="dxa"/>
            <w:vAlign w:val="center"/>
          </w:tcPr>
          <w:p w14:paraId="7984A9B4" w14:textId="7CA5395C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3N1M0</w:t>
            </w:r>
          </w:p>
        </w:tc>
        <w:tc>
          <w:tcPr>
            <w:tcW w:w="1370" w:type="dxa"/>
            <w:gridSpan w:val="2"/>
            <w:vAlign w:val="center"/>
          </w:tcPr>
          <w:p w14:paraId="716F5287" w14:textId="4F563CEC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506" w:type="dxa"/>
            <w:vAlign w:val="center"/>
          </w:tcPr>
          <w:p w14:paraId="56BDF3DC" w14:textId="718EB724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445" w:type="dxa"/>
            <w:vAlign w:val="center"/>
          </w:tcPr>
          <w:p w14:paraId="504131A3" w14:textId="0B14D857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462" w:type="dxa"/>
            <w:vAlign w:val="center"/>
          </w:tcPr>
          <w:p w14:paraId="701A1793" w14:textId="39BC499D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304" w:type="dxa"/>
            <w:vAlign w:val="center"/>
          </w:tcPr>
          <w:p w14:paraId="2034BD24" w14:textId="0760D4DF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554" w:type="dxa"/>
            <w:vAlign w:val="center"/>
          </w:tcPr>
          <w:p w14:paraId="340748AE" w14:textId="444F8491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426" w:type="dxa"/>
            <w:vAlign w:val="center"/>
          </w:tcPr>
          <w:p w14:paraId="32BE0965" w14:textId="2B6DE76C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NA</w:t>
            </w:r>
          </w:p>
        </w:tc>
      </w:tr>
      <w:tr w:rsidR="00124ED8" w:rsidRPr="00183F0F" w14:paraId="4F36979E" w14:textId="3F7B26A2" w:rsidTr="00124ED8">
        <w:trPr>
          <w:trHeight w:val="454"/>
        </w:trPr>
        <w:tc>
          <w:tcPr>
            <w:tcW w:w="1418" w:type="dxa"/>
            <w:vAlign w:val="center"/>
          </w:tcPr>
          <w:p w14:paraId="30EA2947" w14:textId="5019AB4A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8</w:t>
            </w:r>
          </w:p>
        </w:tc>
        <w:tc>
          <w:tcPr>
            <w:tcW w:w="2457" w:type="dxa"/>
            <w:vAlign w:val="center"/>
          </w:tcPr>
          <w:p w14:paraId="223E445D" w14:textId="5B7BDF76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3N3M0</w:t>
            </w:r>
          </w:p>
        </w:tc>
        <w:tc>
          <w:tcPr>
            <w:tcW w:w="1370" w:type="dxa"/>
            <w:gridSpan w:val="2"/>
            <w:vAlign w:val="center"/>
          </w:tcPr>
          <w:p w14:paraId="49D166C5" w14:textId="2AC3DD58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506" w:type="dxa"/>
            <w:vAlign w:val="center"/>
          </w:tcPr>
          <w:p w14:paraId="01607C3F" w14:textId="6EF0218E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T2N3M0</w:t>
            </w:r>
          </w:p>
        </w:tc>
        <w:tc>
          <w:tcPr>
            <w:tcW w:w="1445" w:type="dxa"/>
            <w:vAlign w:val="center"/>
          </w:tcPr>
          <w:p w14:paraId="6D8B26D8" w14:textId="1155CEAD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B</w:t>
            </w:r>
          </w:p>
        </w:tc>
        <w:tc>
          <w:tcPr>
            <w:tcW w:w="1462" w:type="dxa"/>
            <w:vAlign w:val="center"/>
          </w:tcPr>
          <w:p w14:paraId="0E5E21E3" w14:textId="173485F1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vAlign w:val="center"/>
          </w:tcPr>
          <w:p w14:paraId="5E6C7CC7" w14:textId="74567885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4" w:type="dxa"/>
            <w:vAlign w:val="center"/>
          </w:tcPr>
          <w:p w14:paraId="4C46B265" w14:textId="7B0C5BB5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7285DE81" w14:textId="3C18C0DA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124ED8" w:rsidRPr="00183F0F" w14:paraId="31F8322E" w14:textId="77777777" w:rsidTr="00124ED8">
        <w:trPr>
          <w:trHeight w:val="454"/>
        </w:trPr>
        <w:tc>
          <w:tcPr>
            <w:tcW w:w="1418" w:type="dxa"/>
            <w:vAlign w:val="center"/>
          </w:tcPr>
          <w:p w14:paraId="30D381BD" w14:textId="3A201EE4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9</w:t>
            </w:r>
          </w:p>
        </w:tc>
        <w:tc>
          <w:tcPr>
            <w:tcW w:w="2457" w:type="dxa"/>
            <w:vAlign w:val="center"/>
          </w:tcPr>
          <w:p w14:paraId="3D24F86B" w14:textId="5F5C1E3A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3N2M0</w:t>
            </w:r>
          </w:p>
        </w:tc>
        <w:tc>
          <w:tcPr>
            <w:tcW w:w="1370" w:type="dxa"/>
            <w:gridSpan w:val="2"/>
            <w:vAlign w:val="center"/>
          </w:tcPr>
          <w:p w14:paraId="4E5AE2A8" w14:textId="6A1D739D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506" w:type="dxa"/>
            <w:vAlign w:val="center"/>
          </w:tcPr>
          <w:p w14:paraId="0FB6334E" w14:textId="7B2D6AF5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T0N0M0</w:t>
            </w:r>
          </w:p>
        </w:tc>
        <w:tc>
          <w:tcPr>
            <w:tcW w:w="1445" w:type="dxa"/>
            <w:vAlign w:val="center"/>
          </w:tcPr>
          <w:p w14:paraId="5BDAFCDE" w14:textId="2E6F9813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62" w:type="dxa"/>
            <w:vAlign w:val="center"/>
          </w:tcPr>
          <w:p w14:paraId="7B23C010" w14:textId="751D6E20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vAlign w:val="center"/>
          </w:tcPr>
          <w:p w14:paraId="1293AB52" w14:textId="0E691F57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4" w:type="dxa"/>
            <w:vAlign w:val="center"/>
          </w:tcPr>
          <w:p w14:paraId="258C29D7" w14:textId="02FBD7D5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0D2DD2AF" w14:textId="1CAB2EA2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</w:tr>
      <w:tr w:rsidR="00124ED8" w:rsidRPr="00183F0F" w14:paraId="6683E2FE" w14:textId="77777777" w:rsidTr="00124ED8">
        <w:trPr>
          <w:trHeight w:val="454"/>
        </w:trPr>
        <w:tc>
          <w:tcPr>
            <w:tcW w:w="1418" w:type="dxa"/>
            <w:vAlign w:val="center"/>
          </w:tcPr>
          <w:p w14:paraId="19A9E7CE" w14:textId="7D4DD815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0</w:t>
            </w:r>
          </w:p>
        </w:tc>
        <w:tc>
          <w:tcPr>
            <w:tcW w:w="2457" w:type="dxa"/>
            <w:vAlign w:val="center"/>
          </w:tcPr>
          <w:p w14:paraId="262E7C31" w14:textId="3C632EC0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3N1M0</w:t>
            </w:r>
          </w:p>
        </w:tc>
        <w:tc>
          <w:tcPr>
            <w:tcW w:w="1370" w:type="dxa"/>
            <w:gridSpan w:val="2"/>
            <w:vAlign w:val="center"/>
          </w:tcPr>
          <w:p w14:paraId="605F19AC" w14:textId="1BA5D40C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506" w:type="dxa"/>
            <w:vAlign w:val="center"/>
          </w:tcPr>
          <w:p w14:paraId="3B68CC54" w14:textId="735ACDE4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pT3N1M0 </w:t>
            </w:r>
          </w:p>
        </w:tc>
        <w:tc>
          <w:tcPr>
            <w:tcW w:w="1445" w:type="dxa"/>
            <w:vAlign w:val="center"/>
          </w:tcPr>
          <w:p w14:paraId="3E737B1F" w14:textId="01C7D30B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B</w:t>
            </w:r>
          </w:p>
        </w:tc>
        <w:tc>
          <w:tcPr>
            <w:tcW w:w="1462" w:type="dxa"/>
            <w:vAlign w:val="center"/>
          </w:tcPr>
          <w:p w14:paraId="6F472E79" w14:textId="52D7CDA0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vAlign w:val="center"/>
          </w:tcPr>
          <w:p w14:paraId="5C110109" w14:textId="568FED03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4" w:type="dxa"/>
            <w:vAlign w:val="center"/>
          </w:tcPr>
          <w:p w14:paraId="18CECC79" w14:textId="46203152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6" w:type="dxa"/>
            <w:vAlign w:val="center"/>
          </w:tcPr>
          <w:p w14:paraId="508702D1" w14:textId="6E28C29B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124ED8" w:rsidRPr="00183F0F" w14:paraId="41DB0687" w14:textId="77777777" w:rsidTr="00124ED8">
        <w:trPr>
          <w:trHeight w:val="454"/>
        </w:trPr>
        <w:tc>
          <w:tcPr>
            <w:tcW w:w="1418" w:type="dxa"/>
            <w:vAlign w:val="center"/>
          </w:tcPr>
          <w:p w14:paraId="6CA806A8" w14:textId="2E6793DE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1</w:t>
            </w:r>
          </w:p>
        </w:tc>
        <w:tc>
          <w:tcPr>
            <w:tcW w:w="2457" w:type="dxa"/>
            <w:vAlign w:val="center"/>
          </w:tcPr>
          <w:p w14:paraId="051459D0" w14:textId="67699EBC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3N0M0</w:t>
            </w:r>
          </w:p>
        </w:tc>
        <w:tc>
          <w:tcPr>
            <w:tcW w:w="1370" w:type="dxa"/>
            <w:gridSpan w:val="2"/>
            <w:vAlign w:val="center"/>
          </w:tcPr>
          <w:p w14:paraId="78C640EC" w14:textId="23300A2D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506" w:type="dxa"/>
            <w:vAlign w:val="center"/>
          </w:tcPr>
          <w:p w14:paraId="68B59F0F" w14:textId="75C6FCAF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T2N0M0</w:t>
            </w:r>
          </w:p>
        </w:tc>
        <w:tc>
          <w:tcPr>
            <w:tcW w:w="1445" w:type="dxa"/>
            <w:vAlign w:val="center"/>
          </w:tcPr>
          <w:p w14:paraId="1AA3F012" w14:textId="672ED68C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462" w:type="dxa"/>
            <w:vAlign w:val="center"/>
          </w:tcPr>
          <w:p w14:paraId="1E3DB26A" w14:textId="43706614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vAlign w:val="center"/>
          </w:tcPr>
          <w:p w14:paraId="2423EE57" w14:textId="737DF62F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4" w:type="dxa"/>
            <w:vAlign w:val="center"/>
          </w:tcPr>
          <w:p w14:paraId="3FF2581C" w14:textId="1361A5D7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4F2B0E93" w14:textId="2CBEB8A2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124ED8" w:rsidRPr="00183F0F" w14:paraId="026A55FF" w14:textId="77777777" w:rsidTr="00124ED8">
        <w:trPr>
          <w:trHeight w:val="454"/>
        </w:trPr>
        <w:tc>
          <w:tcPr>
            <w:tcW w:w="1418" w:type="dxa"/>
            <w:vAlign w:val="center"/>
          </w:tcPr>
          <w:p w14:paraId="0A963CD1" w14:textId="56A07766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2</w:t>
            </w:r>
          </w:p>
        </w:tc>
        <w:tc>
          <w:tcPr>
            <w:tcW w:w="2457" w:type="dxa"/>
            <w:vAlign w:val="center"/>
          </w:tcPr>
          <w:p w14:paraId="40A7D440" w14:textId="620B1819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3N1M0</w:t>
            </w:r>
          </w:p>
        </w:tc>
        <w:tc>
          <w:tcPr>
            <w:tcW w:w="1370" w:type="dxa"/>
            <w:gridSpan w:val="2"/>
            <w:vAlign w:val="center"/>
          </w:tcPr>
          <w:p w14:paraId="0186692E" w14:textId="7DD89580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506" w:type="dxa"/>
            <w:vAlign w:val="center"/>
          </w:tcPr>
          <w:p w14:paraId="1C7DB998" w14:textId="14CF007A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T3N0M0</w:t>
            </w:r>
          </w:p>
        </w:tc>
        <w:tc>
          <w:tcPr>
            <w:tcW w:w="1445" w:type="dxa"/>
            <w:vAlign w:val="center"/>
          </w:tcPr>
          <w:p w14:paraId="1E45B252" w14:textId="506B3749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1462" w:type="dxa"/>
            <w:vAlign w:val="center"/>
          </w:tcPr>
          <w:p w14:paraId="72D6B84F" w14:textId="5299A85A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vAlign w:val="center"/>
          </w:tcPr>
          <w:p w14:paraId="4331C6F3" w14:textId="1EB13B22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4" w:type="dxa"/>
            <w:vAlign w:val="center"/>
          </w:tcPr>
          <w:p w14:paraId="32699FF4" w14:textId="029F4469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192A2F6E" w14:textId="2BBDF04D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</w:tr>
      <w:tr w:rsidR="00124ED8" w:rsidRPr="00183F0F" w14:paraId="3B3D2CF0" w14:textId="77777777" w:rsidTr="00124ED8">
        <w:trPr>
          <w:trHeight w:val="454"/>
        </w:trPr>
        <w:tc>
          <w:tcPr>
            <w:tcW w:w="1418" w:type="dxa"/>
            <w:vAlign w:val="center"/>
          </w:tcPr>
          <w:p w14:paraId="4471D29B" w14:textId="65117665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3</w:t>
            </w:r>
          </w:p>
        </w:tc>
        <w:tc>
          <w:tcPr>
            <w:tcW w:w="2457" w:type="dxa"/>
            <w:vAlign w:val="center"/>
          </w:tcPr>
          <w:p w14:paraId="5DA95C46" w14:textId="1DC8B1FC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3N2M0</w:t>
            </w:r>
          </w:p>
        </w:tc>
        <w:tc>
          <w:tcPr>
            <w:tcW w:w="1370" w:type="dxa"/>
            <w:gridSpan w:val="2"/>
            <w:vAlign w:val="center"/>
          </w:tcPr>
          <w:p w14:paraId="4545E3B6" w14:textId="16BA26F1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506" w:type="dxa"/>
            <w:vAlign w:val="center"/>
          </w:tcPr>
          <w:p w14:paraId="253DA7BE" w14:textId="3AD8648F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pT1bN1M0 </w:t>
            </w:r>
          </w:p>
        </w:tc>
        <w:tc>
          <w:tcPr>
            <w:tcW w:w="1445" w:type="dxa"/>
            <w:vAlign w:val="center"/>
          </w:tcPr>
          <w:p w14:paraId="4958E9B5" w14:textId="0C623A88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462" w:type="dxa"/>
            <w:vAlign w:val="center"/>
          </w:tcPr>
          <w:p w14:paraId="730A9BBE" w14:textId="7F742754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vAlign w:val="center"/>
          </w:tcPr>
          <w:p w14:paraId="0762B9CC" w14:textId="0CDD38C9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4" w:type="dxa"/>
            <w:vAlign w:val="center"/>
          </w:tcPr>
          <w:p w14:paraId="7905C3CD" w14:textId="62ABA87D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6" w:type="dxa"/>
            <w:vAlign w:val="center"/>
          </w:tcPr>
          <w:p w14:paraId="6D35925F" w14:textId="30B87E75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</w:tr>
      <w:tr w:rsidR="00124ED8" w:rsidRPr="00183F0F" w14:paraId="14B27A12" w14:textId="77777777" w:rsidTr="00124ED8">
        <w:trPr>
          <w:trHeight w:val="454"/>
        </w:trPr>
        <w:tc>
          <w:tcPr>
            <w:tcW w:w="1418" w:type="dxa"/>
            <w:vAlign w:val="center"/>
          </w:tcPr>
          <w:p w14:paraId="34F1D8B7" w14:textId="69F7E192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4</w:t>
            </w:r>
          </w:p>
        </w:tc>
        <w:tc>
          <w:tcPr>
            <w:tcW w:w="2457" w:type="dxa"/>
            <w:vAlign w:val="center"/>
          </w:tcPr>
          <w:p w14:paraId="3D13C30A" w14:textId="5A7BA76C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2N2M0</w:t>
            </w:r>
          </w:p>
        </w:tc>
        <w:tc>
          <w:tcPr>
            <w:tcW w:w="1370" w:type="dxa"/>
            <w:gridSpan w:val="2"/>
            <w:vAlign w:val="center"/>
          </w:tcPr>
          <w:p w14:paraId="3A2E3950" w14:textId="332D84BF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506" w:type="dxa"/>
            <w:vAlign w:val="center"/>
          </w:tcPr>
          <w:p w14:paraId="1A59945F" w14:textId="6ACC4DFA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T3N1M0</w:t>
            </w:r>
          </w:p>
        </w:tc>
        <w:tc>
          <w:tcPr>
            <w:tcW w:w="1445" w:type="dxa"/>
            <w:vAlign w:val="center"/>
          </w:tcPr>
          <w:p w14:paraId="799DBFF9" w14:textId="01BEB81F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B</w:t>
            </w:r>
          </w:p>
        </w:tc>
        <w:tc>
          <w:tcPr>
            <w:tcW w:w="1462" w:type="dxa"/>
            <w:vAlign w:val="center"/>
          </w:tcPr>
          <w:p w14:paraId="33DAADE4" w14:textId="2914DFDB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vAlign w:val="center"/>
          </w:tcPr>
          <w:p w14:paraId="1E2B8768" w14:textId="07988AAF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4" w:type="dxa"/>
            <w:vAlign w:val="center"/>
          </w:tcPr>
          <w:p w14:paraId="674DD62C" w14:textId="717E87C5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6" w:type="dxa"/>
            <w:vAlign w:val="center"/>
          </w:tcPr>
          <w:p w14:paraId="301E47BA" w14:textId="30D82918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124ED8" w:rsidRPr="00183F0F" w14:paraId="56FE84E8" w14:textId="77777777" w:rsidTr="00124ED8">
        <w:trPr>
          <w:trHeight w:val="454"/>
        </w:trPr>
        <w:tc>
          <w:tcPr>
            <w:tcW w:w="1418" w:type="dxa"/>
            <w:vAlign w:val="center"/>
          </w:tcPr>
          <w:p w14:paraId="5271E945" w14:textId="3C3EAD6D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5</w:t>
            </w:r>
          </w:p>
        </w:tc>
        <w:tc>
          <w:tcPr>
            <w:tcW w:w="2457" w:type="dxa"/>
            <w:vAlign w:val="center"/>
          </w:tcPr>
          <w:p w14:paraId="770EEF57" w14:textId="654A6761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3N1M0</w:t>
            </w:r>
          </w:p>
        </w:tc>
        <w:tc>
          <w:tcPr>
            <w:tcW w:w="1370" w:type="dxa"/>
            <w:gridSpan w:val="2"/>
            <w:vAlign w:val="center"/>
          </w:tcPr>
          <w:p w14:paraId="1300DB16" w14:textId="56F07B7C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506" w:type="dxa"/>
            <w:vAlign w:val="center"/>
          </w:tcPr>
          <w:p w14:paraId="22E1A5D9" w14:textId="0BA37AA2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T0N0M0</w:t>
            </w:r>
          </w:p>
        </w:tc>
        <w:tc>
          <w:tcPr>
            <w:tcW w:w="1445" w:type="dxa"/>
            <w:vAlign w:val="center"/>
          </w:tcPr>
          <w:p w14:paraId="45A43AEA" w14:textId="7581B256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462" w:type="dxa"/>
            <w:vAlign w:val="center"/>
          </w:tcPr>
          <w:p w14:paraId="48750EFB" w14:textId="491EDEA3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vAlign w:val="center"/>
          </w:tcPr>
          <w:p w14:paraId="3389B3F6" w14:textId="4BFE40C3" w:rsidR="00124ED8" w:rsidRPr="00183F0F" w:rsidRDefault="00124ED8" w:rsidP="00124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4" w:type="dxa"/>
            <w:vAlign w:val="center"/>
          </w:tcPr>
          <w:p w14:paraId="4DCC8335" w14:textId="06F6578F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39D261CB" w14:textId="6FAD4858" w:rsidR="00124ED8" w:rsidRPr="00183F0F" w:rsidRDefault="00124ED8" w:rsidP="00124ED8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</w:tr>
    </w:tbl>
    <w:p w14:paraId="620675F6" w14:textId="77777777" w:rsidR="00D141C4" w:rsidRPr="00183F0F" w:rsidRDefault="00D141C4" w:rsidP="00312CFC">
      <w:pPr>
        <w:jc w:val="both"/>
        <w:rPr>
          <w:rFonts w:ascii="Times New Roman" w:eastAsiaTheme="minorEastAsia" w:hAnsi="Times New Roman" w:cs="Times New Roman"/>
          <w:sz w:val="20"/>
          <w:szCs w:val="20"/>
        </w:rPr>
        <w:sectPr w:rsidR="00D141C4" w:rsidRPr="00183F0F" w:rsidSect="00FB6AD1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CE84193" w14:textId="73A3531B" w:rsidR="00D141C4" w:rsidRPr="00183F0F" w:rsidRDefault="00D141C4" w:rsidP="00D141C4">
      <w:pPr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183F0F">
        <w:rPr>
          <w:rFonts w:ascii="Times New Roman" w:eastAsiaTheme="minorEastAsia" w:hAnsi="Times New Roman" w:cs="Times New Roman"/>
          <w:sz w:val="20"/>
          <w:szCs w:val="20"/>
        </w:rPr>
        <w:lastRenderedPageBreak/>
        <w:t>Table S2</w:t>
      </w:r>
      <w:r w:rsidRPr="00183F0F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. </w:t>
      </w:r>
      <w:r w:rsidR="00183F0F" w:rsidRPr="00183F0F">
        <w:rPr>
          <w:rFonts w:ascii="Times New Roman" w:hAnsi="Times New Roman" w:cs="Times New Roman"/>
          <w:sz w:val="20"/>
          <w:szCs w:val="20"/>
        </w:rPr>
        <w:t>Postoperative complications experienced by the study population.</w:t>
      </w:r>
    </w:p>
    <w:tbl>
      <w:tblPr>
        <w:tblStyle w:val="af2"/>
        <w:tblW w:w="8448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332"/>
        <w:gridCol w:w="1332"/>
        <w:gridCol w:w="1332"/>
        <w:gridCol w:w="1333"/>
      </w:tblGrid>
      <w:tr w:rsidR="00D141C4" w:rsidRPr="00183F0F" w14:paraId="44D668BB" w14:textId="77777777" w:rsidTr="00CB7EBF">
        <w:trPr>
          <w:trHeight w:val="454"/>
        </w:trPr>
        <w:tc>
          <w:tcPr>
            <w:tcW w:w="311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5286AC2" w14:textId="1AADF14A" w:rsidR="00D141C4" w:rsidRPr="00183F0F" w:rsidRDefault="00CB7EBF" w:rsidP="001C611A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Postoperative complications</w:t>
            </w: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, n (%)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A9483D2" w14:textId="77777777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Grade 1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91E5FC" w14:textId="1FBC6DE1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Grade 2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30AE18" w14:textId="77777777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Grade 3</w:t>
            </w:r>
          </w:p>
        </w:tc>
        <w:tc>
          <w:tcPr>
            <w:tcW w:w="133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93955F" w14:textId="1AD01321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Grade 4</w:t>
            </w:r>
          </w:p>
        </w:tc>
      </w:tr>
      <w:tr w:rsidR="00D141C4" w:rsidRPr="00183F0F" w14:paraId="478FC5EE" w14:textId="77777777" w:rsidTr="00CB7EBF">
        <w:trPr>
          <w:trHeight w:val="454"/>
        </w:trPr>
        <w:tc>
          <w:tcPr>
            <w:tcW w:w="3119" w:type="dxa"/>
            <w:tcBorders>
              <w:top w:val="single" w:sz="6" w:space="0" w:color="auto"/>
              <w:bottom w:val="nil"/>
            </w:tcBorders>
            <w:vAlign w:val="center"/>
          </w:tcPr>
          <w:p w14:paraId="707C944A" w14:textId="77777777" w:rsidR="00D141C4" w:rsidRPr="00183F0F" w:rsidRDefault="00D141C4" w:rsidP="001C611A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All Postoperative complications</w:t>
            </w:r>
          </w:p>
        </w:tc>
        <w:tc>
          <w:tcPr>
            <w:tcW w:w="1332" w:type="dxa"/>
            <w:tcBorders>
              <w:top w:val="single" w:sz="6" w:space="0" w:color="auto"/>
              <w:bottom w:val="nil"/>
            </w:tcBorders>
            <w:vAlign w:val="center"/>
          </w:tcPr>
          <w:p w14:paraId="7651CA39" w14:textId="7B8D8281" w:rsidR="00D141C4" w:rsidRPr="00183F0F" w:rsidRDefault="00D141C4" w:rsidP="00CB7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  <w:r w:rsidR="00AA255C"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.4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auto"/>
              <w:bottom w:val="nil"/>
            </w:tcBorders>
            <w:vAlign w:val="center"/>
          </w:tcPr>
          <w:p w14:paraId="3AC7E9EA" w14:textId="69F24AA3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5</w:t>
            </w: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</w:t>
            </w: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</w:t>
            </w:r>
            <w:r w:rsidR="00AA255C"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.7</w:t>
            </w: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auto"/>
              <w:bottom w:val="nil"/>
            </w:tcBorders>
            <w:vAlign w:val="center"/>
          </w:tcPr>
          <w:p w14:paraId="22657D91" w14:textId="499F661D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="00AA255C"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5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3" w:type="dxa"/>
            <w:tcBorders>
              <w:top w:val="single" w:sz="6" w:space="0" w:color="auto"/>
              <w:bottom w:val="nil"/>
            </w:tcBorders>
            <w:vAlign w:val="center"/>
          </w:tcPr>
          <w:p w14:paraId="2A8EE910" w14:textId="0EE84275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41C4" w:rsidRPr="00183F0F" w14:paraId="5734D99D" w14:textId="77777777" w:rsidTr="00CB7EBF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215C" w14:textId="77777777" w:rsidR="00D141C4" w:rsidRPr="00183F0F" w:rsidRDefault="00D141C4" w:rsidP="001C611A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bookmarkStart w:id="0" w:name="_Hlk212825724"/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Pulmonary complications</w:t>
            </w:r>
            <w:bookmarkEnd w:id="0"/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1C7D4" w14:textId="77BA94A4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A255C" w:rsidRPr="00183F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A255C"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5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BB7CE" w14:textId="1C36D677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4 (1</w:t>
            </w:r>
            <w:r w:rsidR="00AA255C"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.2</w:t>
            </w: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1E9F" w14:textId="655A1543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E955D" w14:textId="4BEE8CBF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41C4" w:rsidRPr="00183F0F" w14:paraId="70598ECE" w14:textId="77777777" w:rsidTr="00CB7EBF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4B28" w14:textId="77777777" w:rsidR="00D141C4" w:rsidRPr="00183F0F" w:rsidRDefault="00D141C4" w:rsidP="001C611A">
            <w:pPr>
              <w:ind w:firstLineChars="100" w:firstLine="20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8FF51" w14:textId="199A5A53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7B2B2" w14:textId="7C6C1086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4 (</w:t>
            </w:r>
            <w:r w:rsidR="00AA255C"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  <w:r w:rsidR="00AA255C"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.2</w:t>
            </w: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F428F" w14:textId="63E769FA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575E" w14:textId="3FD98385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41C4" w:rsidRPr="00183F0F" w14:paraId="42B34A33" w14:textId="77777777" w:rsidTr="00CB7EBF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876FD" w14:textId="77777777" w:rsidR="00D141C4" w:rsidRPr="00183F0F" w:rsidRDefault="00D141C4" w:rsidP="001C611A">
            <w:pPr>
              <w:ind w:firstLineChars="100" w:firstLine="20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Pleural effus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8F04" w14:textId="38EF5F32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A255C" w:rsidRPr="00183F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A255C"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5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74C2" w14:textId="44A9A621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A255C" w:rsidRPr="00183F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A255C"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5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BE3F5" w14:textId="41C9856A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11A9" w14:textId="6B0FFFEF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41C4" w:rsidRPr="00183F0F" w14:paraId="280DB125" w14:textId="77777777" w:rsidTr="00CB7EBF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5D24" w14:textId="77777777" w:rsidR="00D141C4" w:rsidRPr="00183F0F" w:rsidRDefault="00D141C4" w:rsidP="001C611A">
            <w:pPr>
              <w:ind w:firstLineChars="100" w:firstLine="20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Pneumothorax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2D61" w14:textId="5FDA5827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5D375" w14:textId="18E27C0B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A255C" w:rsidRPr="00183F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A255C"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5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DF4AA" w14:textId="55ECD1EA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EA56" w14:textId="793DD632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41C4" w:rsidRPr="00183F0F" w14:paraId="55440483" w14:textId="77777777" w:rsidTr="00CB7EBF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B25B" w14:textId="77777777" w:rsidR="00D141C4" w:rsidRPr="00183F0F" w:rsidRDefault="00D141C4" w:rsidP="001C611A">
            <w:pPr>
              <w:ind w:firstLineChars="100" w:firstLine="20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Respiratory failur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25B3" w14:textId="544F3459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7194B" w14:textId="7D9821A8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24735" w14:textId="50501660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AAED" w14:textId="2B7753E4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41C4" w:rsidRPr="00183F0F" w14:paraId="15FF41F0" w14:textId="77777777" w:rsidTr="00CB7EBF">
        <w:trPr>
          <w:trHeight w:val="4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FB32" w14:textId="77777777" w:rsidR="00D141C4" w:rsidRPr="00183F0F" w:rsidRDefault="00D141C4" w:rsidP="001C611A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bookmarkStart w:id="1" w:name="_Hlk212825741"/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Anastomotic leakage</w:t>
            </w:r>
            <w:bookmarkEnd w:id="1"/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A6C53" w14:textId="1BDA24B4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B114" w14:textId="6D8ECCB0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</w:t>
            </w: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</w:t>
            </w: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</w:t>
            </w:r>
            <w:r w:rsidR="00AA255C"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.6</w:t>
            </w: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808BC" w14:textId="53DC4546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A255C" w:rsidRPr="00183F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A255C"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5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DE2C" w14:textId="22C58B16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41C4" w:rsidRPr="00183F0F" w14:paraId="03F14F9B" w14:textId="77777777" w:rsidTr="00CB7EBF">
        <w:trPr>
          <w:trHeight w:val="454"/>
        </w:trPr>
        <w:tc>
          <w:tcPr>
            <w:tcW w:w="3119" w:type="dxa"/>
            <w:tcBorders>
              <w:top w:val="nil"/>
            </w:tcBorders>
            <w:vAlign w:val="center"/>
          </w:tcPr>
          <w:p w14:paraId="7C9142B7" w14:textId="77777777" w:rsidR="00D141C4" w:rsidRPr="00183F0F" w:rsidRDefault="00D141C4" w:rsidP="001C611A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bookmarkStart w:id="2" w:name="_Hlk212825803"/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Vocal cord paralysis</w:t>
            </w:r>
            <w:bookmarkEnd w:id="2"/>
          </w:p>
        </w:tc>
        <w:tc>
          <w:tcPr>
            <w:tcW w:w="1332" w:type="dxa"/>
            <w:tcBorders>
              <w:top w:val="nil"/>
            </w:tcBorders>
            <w:vAlign w:val="center"/>
          </w:tcPr>
          <w:p w14:paraId="6BB95EF6" w14:textId="4EFCCAE2" w:rsidR="00D141C4" w:rsidRPr="00183F0F" w:rsidRDefault="00D141C4" w:rsidP="00CB7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</w:t>
            </w: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</w:t>
            </w:r>
            <w:r w:rsidR="00AA255C"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.3</w:t>
            </w: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nil"/>
            </w:tcBorders>
            <w:vAlign w:val="center"/>
          </w:tcPr>
          <w:p w14:paraId="417D0691" w14:textId="2A7BA804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nil"/>
            </w:tcBorders>
            <w:vAlign w:val="center"/>
          </w:tcPr>
          <w:p w14:paraId="7471C49C" w14:textId="64E96D94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3" w:type="dxa"/>
            <w:tcBorders>
              <w:top w:val="nil"/>
            </w:tcBorders>
            <w:vAlign w:val="center"/>
          </w:tcPr>
          <w:p w14:paraId="4B909001" w14:textId="6A1DB595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41C4" w:rsidRPr="00183F0F" w14:paraId="61EC1C16" w14:textId="77777777" w:rsidTr="00CB7EBF">
        <w:trPr>
          <w:trHeight w:val="454"/>
        </w:trPr>
        <w:tc>
          <w:tcPr>
            <w:tcW w:w="3119" w:type="dxa"/>
            <w:vAlign w:val="center"/>
          </w:tcPr>
          <w:p w14:paraId="5B87AD99" w14:textId="77777777" w:rsidR="00D141C4" w:rsidRPr="00183F0F" w:rsidRDefault="00D141C4" w:rsidP="001C611A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bookmarkStart w:id="3" w:name="_Hlk212825834"/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Arrhythmia</w:t>
            </w:r>
            <w:bookmarkEnd w:id="3"/>
          </w:p>
        </w:tc>
        <w:tc>
          <w:tcPr>
            <w:tcW w:w="1332" w:type="dxa"/>
            <w:vAlign w:val="center"/>
          </w:tcPr>
          <w:p w14:paraId="7F1B9A93" w14:textId="00FB76B8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A255C"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.1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2" w:type="dxa"/>
            <w:vAlign w:val="center"/>
          </w:tcPr>
          <w:p w14:paraId="6105EAFE" w14:textId="7790DE76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A255C"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.1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2" w:type="dxa"/>
            <w:vAlign w:val="center"/>
          </w:tcPr>
          <w:p w14:paraId="3B14FA33" w14:textId="4D732F67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3" w:type="dxa"/>
            <w:vAlign w:val="center"/>
          </w:tcPr>
          <w:p w14:paraId="2ECF4DE5" w14:textId="56EE598F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41C4" w:rsidRPr="00183F0F" w14:paraId="1749304F" w14:textId="77777777" w:rsidTr="00CB7EBF">
        <w:trPr>
          <w:trHeight w:val="454"/>
        </w:trPr>
        <w:tc>
          <w:tcPr>
            <w:tcW w:w="3119" w:type="dxa"/>
            <w:vAlign w:val="center"/>
          </w:tcPr>
          <w:p w14:paraId="39FE664A" w14:textId="77777777" w:rsidR="00D141C4" w:rsidRPr="00183F0F" w:rsidRDefault="00D141C4" w:rsidP="001C611A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bookmarkStart w:id="4" w:name="_Hlk212825858"/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Abnormal liver function</w:t>
            </w:r>
            <w:bookmarkEnd w:id="4"/>
          </w:p>
        </w:tc>
        <w:tc>
          <w:tcPr>
            <w:tcW w:w="1332" w:type="dxa"/>
            <w:vAlign w:val="center"/>
          </w:tcPr>
          <w:p w14:paraId="6FA6E6BE" w14:textId="7B2C55C3" w:rsidR="00D141C4" w:rsidRPr="00183F0F" w:rsidRDefault="00D141C4" w:rsidP="00CB7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A255C"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.1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2" w:type="dxa"/>
            <w:vAlign w:val="center"/>
          </w:tcPr>
          <w:p w14:paraId="70EEFA43" w14:textId="5E642DF3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1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A255C" w:rsidRPr="00183F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A255C"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5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2" w:type="dxa"/>
            <w:vAlign w:val="center"/>
          </w:tcPr>
          <w:p w14:paraId="1B03C445" w14:textId="6C935196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3" w:type="dxa"/>
            <w:vAlign w:val="center"/>
          </w:tcPr>
          <w:p w14:paraId="7A8D3C24" w14:textId="6AADE54B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41C4" w:rsidRPr="00183F0F" w14:paraId="3BC2BC7D" w14:textId="77777777" w:rsidTr="00CB7EBF">
        <w:trPr>
          <w:trHeight w:val="454"/>
        </w:trPr>
        <w:tc>
          <w:tcPr>
            <w:tcW w:w="3119" w:type="dxa"/>
            <w:vAlign w:val="center"/>
          </w:tcPr>
          <w:p w14:paraId="6DCF0AA8" w14:textId="77777777" w:rsidR="00D141C4" w:rsidRPr="00183F0F" w:rsidRDefault="00D141C4" w:rsidP="001C611A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30-day mortality</w:t>
            </w:r>
          </w:p>
        </w:tc>
        <w:tc>
          <w:tcPr>
            <w:tcW w:w="1332" w:type="dxa"/>
            <w:vAlign w:val="center"/>
          </w:tcPr>
          <w:p w14:paraId="3AD8C592" w14:textId="2C426D8D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2" w:type="dxa"/>
            <w:vAlign w:val="center"/>
          </w:tcPr>
          <w:p w14:paraId="2920334E" w14:textId="0B718501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2" w:type="dxa"/>
            <w:vAlign w:val="center"/>
          </w:tcPr>
          <w:p w14:paraId="535CF2D4" w14:textId="1D08357B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3" w:type="dxa"/>
            <w:vAlign w:val="center"/>
          </w:tcPr>
          <w:p w14:paraId="2FDC9166" w14:textId="5EF87969" w:rsidR="00D141C4" w:rsidRPr="00183F0F" w:rsidRDefault="00D141C4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0B8672B1" w14:textId="2944358A" w:rsidR="00D141C4" w:rsidRPr="00183F0F" w:rsidRDefault="00D141C4" w:rsidP="00D141C4">
      <w:pPr>
        <w:jc w:val="both"/>
        <w:rPr>
          <w:rFonts w:ascii="Times New Roman" w:eastAsiaTheme="minorEastAsia" w:hAnsi="Times New Roman" w:cs="Times New Roman"/>
          <w:sz w:val="20"/>
          <w:szCs w:val="20"/>
        </w:rPr>
        <w:sectPr w:rsidR="00D141C4" w:rsidRPr="00183F0F" w:rsidSect="00D141C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83F0F">
        <w:rPr>
          <w:rFonts w:ascii="Times New Roman" w:eastAsiaTheme="minorEastAsia" w:hAnsi="Times New Roman" w:cs="Times New Roman"/>
          <w:sz w:val="20"/>
          <w:szCs w:val="20"/>
        </w:rPr>
        <w:t>*</w:t>
      </w:r>
      <w:r w:rsidRPr="00183F0F">
        <w:rPr>
          <w:rFonts w:ascii="Times New Roman" w:hAnsi="Times New Roman" w:cs="Times New Roman"/>
          <w:sz w:val="20"/>
          <w:szCs w:val="20"/>
        </w:rPr>
        <w:t xml:space="preserve"> </w:t>
      </w:r>
      <w:r w:rsidRPr="00183F0F">
        <w:rPr>
          <w:rFonts w:ascii="Times New Roman" w:eastAsiaTheme="minorEastAsia" w:hAnsi="Times New Roman" w:cs="Times New Roman"/>
          <w:sz w:val="20"/>
          <w:szCs w:val="20"/>
        </w:rPr>
        <w:t>Complications were graded according to the Clavien-Dindo classification for surgical complicatio</w:t>
      </w:r>
    </w:p>
    <w:p w14:paraId="204AC759" w14:textId="7FCC12E0" w:rsidR="00490F3E" w:rsidRPr="00183F0F" w:rsidRDefault="00D141C4" w:rsidP="00183F0F">
      <w:pPr>
        <w:rPr>
          <w:rFonts w:ascii="Times New Roman" w:hAnsi="Times New Roman" w:cs="Times New Roman"/>
          <w:sz w:val="20"/>
          <w:szCs w:val="20"/>
        </w:rPr>
      </w:pPr>
      <w:r w:rsidRPr="00183F0F">
        <w:rPr>
          <w:rFonts w:ascii="Times New Roman" w:eastAsiaTheme="minorEastAsia" w:hAnsi="Times New Roman" w:cs="Times New Roman"/>
          <w:sz w:val="20"/>
          <w:szCs w:val="20"/>
        </w:rPr>
        <w:lastRenderedPageBreak/>
        <w:t>Table S3</w:t>
      </w:r>
      <w:r w:rsidRPr="00183F0F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. </w:t>
      </w:r>
      <w:r w:rsidR="00183F0F" w:rsidRPr="00183F0F">
        <w:rPr>
          <w:rFonts w:ascii="Times New Roman" w:hAnsi="Times New Roman" w:cs="Times New Roman"/>
          <w:sz w:val="20"/>
          <w:szCs w:val="20"/>
        </w:rPr>
        <w:t>Differences in treatment-related adverse events in patients who received neoadjuvant camrelizumab combined with radiotherapy vs neoadjuvant chemoimmunotherapy or chemoradiotherapy.</w:t>
      </w:r>
    </w:p>
    <w:tbl>
      <w:tblPr>
        <w:tblStyle w:val="af2"/>
        <w:tblW w:w="1176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679"/>
        <w:gridCol w:w="1679"/>
        <w:gridCol w:w="77"/>
        <w:gridCol w:w="1603"/>
        <w:gridCol w:w="1679"/>
        <w:gridCol w:w="2247"/>
      </w:tblGrid>
      <w:tr w:rsidR="00490F3E" w:rsidRPr="00183F0F" w14:paraId="1E4F10F1" w14:textId="508FC909" w:rsidTr="00B8395F">
        <w:trPr>
          <w:trHeight w:val="454"/>
        </w:trPr>
        <w:tc>
          <w:tcPr>
            <w:tcW w:w="2802" w:type="dxa"/>
            <w:vMerge w:val="restart"/>
            <w:tcBorders>
              <w:top w:val="single" w:sz="12" w:space="0" w:color="auto"/>
            </w:tcBorders>
            <w:vAlign w:val="center"/>
          </w:tcPr>
          <w:p w14:paraId="6FCE5A80" w14:textId="17AF4F0C" w:rsidR="00490F3E" w:rsidRPr="00183F0F" w:rsidRDefault="00490F3E" w:rsidP="00905036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Adverse events</w:t>
            </w:r>
            <w:r w:rsidR="00FE346F"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, n (%)</w:t>
            </w:r>
          </w:p>
        </w:tc>
        <w:tc>
          <w:tcPr>
            <w:tcW w:w="3435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1CA663F" w14:textId="30832A74" w:rsidR="00490F3E" w:rsidRPr="00183F0F" w:rsidRDefault="00490F3E" w:rsidP="00490F3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NCRT</w:t>
            </w: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n=</w:t>
            </w:r>
            <w:r w:rsidR="00B8395F"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88</w:t>
            </w: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8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9939886" w14:textId="5927FCB4" w:rsidR="00490F3E" w:rsidRPr="00183F0F" w:rsidRDefault="00490F3E" w:rsidP="00490F3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NICT</w:t>
            </w: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n=</w:t>
            </w:r>
            <w:r w:rsidR="00B8395F"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94</w:t>
            </w: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47" w:type="dxa"/>
            <w:tcBorders>
              <w:bottom w:val="single" w:sz="6" w:space="0" w:color="auto"/>
            </w:tcBorders>
            <w:vAlign w:val="center"/>
          </w:tcPr>
          <w:p w14:paraId="37203B68" w14:textId="10A6F2E8" w:rsidR="00490F3E" w:rsidRPr="00183F0F" w:rsidRDefault="00CB7EBF" w:rsidP="00490F3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NIRT</w:t>
            </w:r>
            <w:r w:rsidR="00490F3E"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n=25)</w:t>
            </w:r>
          </w:p>
        </w:tc>
      </w:tr>
      <w:tr w:rsidR="00490F3E" w:rsidRPr="00183F0F" w14:paraId="4689D01E" w14:textId="77777777" w:rsidTr="00CB7EBF">
        <w:trPr>
          <w:trHeight w:val="454"/>
        </w:trPr>
        <w:tc>
          <w:tcPr>
            <w:tcW w:w="2802" w:type="dxa"/>
            <w:vMerge/>
            <w:tcBorders>
              <w:bottom w:val="nil"/>
            </w:tcBorders>
            <w:vAlign w:val="center"/>
          </w:tcPr>
          <w:p w14:paraId="3CB6E22E" w14:textId="77777777" w:rsidR="00490F3E" w:rsidRPr="00183F0F" w:rsidRDefault="00490F3E" w:rsidP="00490F3E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F0FD27B" w14:textId="136F5144" w:rsidR="00490F3E" w:rsidRPr="00183F0F" w:rsidRDefault="00490F3E" w:rsidP="00490F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Grade 1</w:t>
            </w: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2</w:t>
            </w:r>
          </w:p>
        </w:tc>
        <w:tc>
          <w:tcPr>
            <w:tcW w:w="167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D0A955F" w14:textId="3529FCC9" w:rsidR="00490F3E" w:rsidRPr="00183F0F" w:rsidRDefault="00490F3E" w:rsidP="00490F3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Grade≥</w:t>
            </w: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68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A112B71" w14:textId="736A5119" w:rsidR="00490F3E" w:rsidRPr="00183F0F" w:rsidRDefault="00490F3E" w:rsidP="00490F3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Grade 1</w:t>
            </w: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2</w:t>
            </w:r>
          </w:p>
        </w:tc>
        <w:tc>
          <w:tcPr>
            <w:tcW w:w="167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FBC3DEE" w14:textId="26D3878F" w:rsidR="00490F3E" w:rsidRPr="00183F0F" w:rsidRDefault="00490F3E" w:rsidP="00490F3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Grade≥</w:t>
            </w: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24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3A0AFED" w14:textId="00795BAE" w:rsidR="00490F3E" w:rsidRPr="00183F0F" w:rsidRDefault="00490F3E" w:rsidP="00490F3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Grade 1</w:t>
            </w: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-2</w:t>
            </w:r>
          </w:p>
        </w:tc>
      </w:tr>
      <w:tr w:rsidR="00D166D3" w:rsidRPr="00183F0F" w14:paraId="789AAEBF" w14:textId="6A93D627" w:rsidTr="00CB7EBF">
        <w:trPr>
          <w:trHeight w:val="454"/>
        </w:trPr>
        <w:tc>
          <w:tcPr>
            <w:tcW w:w="2802" w:type="dxa"/>
            <w:tcBorders>
              <w:top w:val="single" w:sz="6" w:space="0" w:color="auto"/>
              <w:bottom w:val="nil"/>
            </w:tcBorders>
            <w:vAlign w:val="center"/>
          </w:tcPr>
          <w:p w14:paraId="5A49B33C" w14:textId="78F13777" w:rsidR="00D166D3" w:rsidRPr="00183F0F" w:rsidRDefault="00D166D3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Leukopenia</w:t>
            </w:r>
          </w:p>
        </w:tc>
        <w:tc>
          <w:tcPr>
            <w:tcW w:w="1679" w:type="dxa"/>
            <w:tcBorders>
              <w:top w:val="single" w:sz="6" w:space="0" w:color="auto"/>
              <w:bottom w:val="nil"/>
            </w:tcBorders>
            <w:vAlign w:val="center"/>
          </w:tcPr>
          <w:p w14:paraId="586DDBCA" w14:textId="12D0AE20" w:rsidR="00D166D3" w:rsidRPr="00183F0F" w:rsidRDefault="00B8395F" w:rsidP="00D166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56 (</w:t>
            </w:r>
            <w:r w:rsidR="00D166D3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.6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9" w:type="dxa"/>
            <w:tcBorders>
              <w:top w:val="single" w:sz="6" w:space="0" w:color="auto"/>
              <w:bottom w:val="nil"/>
            </w:tcBorders>
            <w:vAlign w:val="center"/>
          </w:tcPr>
          <w:p w14:paraId="0995A9CE" w14:textId="7E358203" w:rsidR="00D166D3" w:rsidRPr="00183F0F" w:rsidRDefault="00B8395F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7 (</w:t>
            </w:r>
            <w:r w:rsidR="00D166D3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0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4D9FFA02" w14:textId="53BC3B49" w:rsidR="00D166D3" w:rsidRPr="00183F0F" w:rsidRDefault="00CB7EBF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46 (</w:t>
            </w:r>
            <w:r w:rsidR="00D166D3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.9</w:t>
            </w:r>
            <w:r w:rsidR="00B8395F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9" w:type="dxa"/>
            <w:tcBorders>
              <w:top w:val="single" w:sz="6" w:space="0" w:color="auto"/>
              <w:bottom w:val="nil"/>
            </w:tcBorders>
            <w:vAlign w:val="center"/>
          </w:tcPr>
          <w:p w14:paraId="0D470515" w14:textId="651B7EF9" w:rsidR="00D166D3" w:rsidRPr="00183F0F" w:rsidRDefault="00CB7EBF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5 (</w:t>
            </w:r>
            <w:r w:rsidR="00D166D3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</w:t>
            </w:r>
            <w:r w:rsidR="00B8395F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47" w:type="dxa"/>
            <w:tcBorders>
              <w:top w:val="single" w:sz="6" w:space="0" w:color="auto"/>
            </w:tcBorders>
            <w:vAlign w:val="center"/>
          </w:tcPr>
          <w:p w14:paraId="448B7A0C" w14:textId="4295E6C0" w:rsidR="00D166D3" w:rsidRPr="00183F0F" w:rsidRDefault="00B8395F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7 (</w:t>
            </w:r>
            <w:r w:rsidR="00D166D3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0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166D3" w:rsidRPr="00183F0F" w14:paraId="50311E75" w14:textId="35D5FD12" w:rsidTr="00CB7EBF">
        <w:trPr>
          <w:trHeight w:val="45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ED776" w14:textId="19842B64" w:rsidR="00D166D3" w:rsidRPr="00183F0F" w:rsidRDefault="00D166D3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Nausea or vomiting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CB04B" w14:textId="303E6782" w:rsidR="00D166D3" w:rsidRPr="00183F0F" w:rsidRDefault="00B8395F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56 (</w:t>
            </w:r>
            <w:r w:rsidR="00D166D3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.6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412B3" w14:textId="51A08D01" w:rsidR="00D166D3" w:rsidRPr="00183F0F" w:rsidRDefault="00B8395F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2 (</w:t>
            </w:r>
            <w:r w:rsidR="00D166D3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E349E" w14:textId="22F0029A" w:rsidR="00D166D3" w:rsidRPr="00183F0F" w:rsidRDefault="00CB7EBF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63 (</w:t>
            </w:r>
            <w:r w:rsidR="00D166D3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.0</w:t>
            </w:r>
            <w:r w:rsidR="00B8395F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7834" w14:textId="4565B5E9" w:rsidR="00D166D3" w:rsidRPr="00183F0F" w:rsidRDefault="00CB7EBF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2 (</w:t>
            </w:r>
            <w:r w:rsidR="00D166D3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</w:t>
            </w:r>
            <w:r w:rsidR="00B8395F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47" w:type="dxa"/>
            <w:vAlign w:val="center"/>
          </w:tcPr>
          <w:p w14:paraId="6D5A65CA" w14:textId="223CEB77" w:rsidR="00D166D3" w:rsidRPr="00183F0F" w:rsidRDefault="00B8395F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2 (</w:t>
            </w:r>
            <w:r w:rsidR="00D166D3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166D3" w:rsidRPr="00183F0F" w14:paraId="5664880D" w14:textId="3FFFF6CF" w:rsidTr="00CB7EBF">
        <w:trPr>
          <w:trHeight w:val="45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A57DB" w14:textId="40B93205" w:rsidR="00D166D3" w:rsidRPr="00183F0F" w:rsidRDefault="00D166D3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Anorexi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2EDF" w14:textId="19A9D32C" w:rsidR="00D166D3" w:rsidRPr="00183F0F" w:rsidRDefault="00B8395F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49 (</w:t>
            </w:r>
            <w:r w:rsidR="00D166D3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.7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F155" w14:textId="6164863D" w:rsidR="00D166D3" w:rsidRPr="00183F0F" w:rsidRDefault="00B8395F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2 (</w:t>
            </w:r>
            <w:r w:rsidR="00D166D3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3F4A" w14:textId="26009310" w:rsidR="00D166D3" w:rsidRPr="00183F0F" w:rsidRDefault="00CB7EBF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57 (</w:t>
            </w:r>
            <w:r w:rsidR="00D166D3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.6</w:t>
            </w:r>
            <w:r w:rsidR="00B8395F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2EC00" w14:textId="42143381" w:rsidR="00D166D3" w:rsidRPr="00183F0F" w:rsidRDefault="00B8395F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1 (</w:t>
            </w:r>
            <w:r w:rsidR="00D166D3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47" w:type="dxa"/>
            <w:vAlign w:val="center"/>
          </w:tcPr>
          <w:p w14:paraId="59AC49ED" w14:textId="224DE756" w:rsidR="00D166D3" w:rsidRPr="00183F0F" w:rsidRDefault="00B8395F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6 (</w:t>
            </w:r>
            <w:r w:rsidR="00D166D3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0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B7EBF" w:rsidRPr="00183F0F" w14:paraId="0B2D3DD3" w14:textId="419CE410" w:rsidTr="00CB7EBF">
        <w:trPr>
          <w:trHeight w:val="45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4292" w14:textId="4A89B373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Radiation esophagiti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AD1CD" w14:textId="69CE2309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44 (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.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F7B7D" w14:textId="6364B673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2 (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)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5855" w14:textId="7E20AE54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67A44" w14:textId="3AA85713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247" w:type="dxa"/>
            <w:vAlign w:val="center"/>
          </w:tcPr>
          <w:p w14:paraId="3AE600EC" w14:textId="0D168473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9 (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0)</w:t>
            </w:r>
          </w:p>
        </w:tc>
      </w:tr>
      <w:tr w:rsidR="00D166D3" w:rsidRPr="00183F0F" w14:paraId="576D4DF5" w14:textId="24BE1FAC" w:rsidTr="00CB7EBF">
        <w:trPr>
          <w:trHeight w:val="45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98731" w14:textId="26B43F3F" w:rsidR="00D166D3" w:rsidRPr="00183F0F" w:rsidRDefault="00D166D3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Anemi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43DD7" w14:textId="2F519D75" w:rsidR="00D166D3" w:rsidRPr="00183F0F" w:rsidRDefault="00B8395F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34 (</w:t>
            </w:r>
            <w:r w:rsidR="00D166D3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.6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52F2F" w14:textId="7539F542" w:rsidR="00D166D3" w:rsidRPr="00183F0F" w:rsidRDefault="00B8395F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3 (</w:t>
            </w:r>
            <w:r w:rsidR="00D166D3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FDBE4" w14:textId="259544FA" w:rsidR="00D166D3" w:rsidRPr="00183F0F" w:rsidRDefault="00CB7EBF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32 (</w:t>
            </w:r>
            <w:r w:rsidR="00D166D3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.0</w:t>
            </w:r>
            <w:r w:rsidR="00B8395F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8E0C" w14:textId="3392AE3F" w:rsidR="00D166D3" w:rsidRPr="00183F0F" w:rsidRDefault="00CB7EBF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2 (</w:t>
            </w:r>
            <w:r w:rsidR="00D166D3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</w:t>
            </w:r>
            <w:r w:rsidR="00B8395F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47" w:type="dxa"/>
            <w:vAlign w:val="center"/>
          </w:tcPr>
          <w:p w14:paraId="2CD1DD55" w14:textId="0487DA00" w:rsidR="00D166D3" w:rsidRPr="00183F0F" w:rsidRDefault="00CB7EBF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D166D3" w:rsidRPr="00183F0F" w14:paraId="531C3DE8" w14:textId="0A24C32D" w:rsidTr="00CB7EBF">
        <w:trPr>
          <w:trHeight w:val="45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4838D" w14:textId="36D05B0E" w:rsidR="00D166D3" w:rsidRPr="00183F0F" w:rsidRDefault="00D166D3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Thrombocytopeni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78002" w14:textId="796A5642" w:rsidR="00D166D3" w:rsidRPr="00183F0F" w:rsidRDefault="00B8395F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27 (</w:t>
            </w:r>
            <w:r w:rsidR="00D166D3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7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80A6" w14:textId="2102AFE2" w:rsidR="00D166D3" w:rsidRPr="00183F0F" w:rsidRDefault="00B8395F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1 (</w:t>
            </w:r>
            <w:r w:rsidR="00D166D3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5BC8" w14:textId="038B0BF3" w:rsidR="00D166D3" w:rsidRPr="00183F0F" w:rsidRDefault="00CB7EBF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24 (</w:t>
            </w:r>
            <w:r w:rsidR="00D166D3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5</w:t>
            </w:r>
            <w:r w:rsidR="00B8395F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150B" w14:textId="5365804F" w:rsidR="00D166D3" w:rsidRPr="00183F0F" w:rsidRDefault="00CB7EBF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247" w:type="dxa"/>
            <w:vAlign w:val="center"/>
          </w:tcPr>
          <w:p w14:paraId="3F6038CA" w14:textId="661A870C" w:rsidR="00D166D3" w:rsidRPr="00183F0F" w:rsidRDefault="00B8395F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2 (</w:t>
            </w:r>
            <w:r w:rsidR="00D166D3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166D3" w:rsidRPr="00183F0F" w14:paraId="4A2DA95A" w14:textId="696F73FF" w:rsidTr="00CB7EBF">
        <w:trPr>
          <w:trHeight w:val="45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D13B" w14:textId="690BB5DF" w:rsidR="00D166D3" w:rsidRPr="00183F0F" w:rsidRDefault="00D166D3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Fatigu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AD07A" w14:textId="12F72892" w:rsidR="00D166D3" w:rsidRPr="00183F0F" w:rsidRDefault="00B8395F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22 (</w:t>
            </w:r>
            <w:r w:rsidR="00D166D3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0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C9E88" w14:textId="3C50662C" w:rsidR="00D166D3" w:rsidRPr="00183F0F" w:rsidRDefault="00B8395F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1 (</w:t>
            </w:r>
            <w:r w:rsidR="00D166D3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8273" w14:textId="53568EA7" w:rsidR="00D166D3" w:rsidRPr="00183F0F" w:rsidRDefault="00CB7EBF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24 (</w:t>
            </w:r>
            <w:r w:rsidR="00D166D3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5</w:t>
            </w:r>
            <w:r w:rsidR="00B8395F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B54B6" w14:textId="1D336EE5" w:rsidR="00D166D3" w:rsidRPr="00183F0F" w:rsidRDefault="00CB7EBF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2 (</w:t>
            </w:r>
            <w:r w:rsidR="00D166D3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</w:t>
            </w:r>
            <w:r w:rsidR="00B8395F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47" w:type="dxa"/>
            <w:vAlign w:val="center"/>
          </w:tcPr>
          <w:p w14:paraId="73C1FCF0" w14:textId="03139ADC" w:rsidR="00D166D3" w:rsidRPr="00183F0F" w:rsidRDefault="00B8395F" w:rsidP="00D166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4 (</w:t>
            </w:r>
            <w:r w:rsidR="00D166D3"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0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B7EBF" w:rsidRPr="00183F0F" w14:paraId="07A1062B" w14:textId="74117454" w:rsidTr="00CB7EBF">
        <w:trPr>
          <w:trHeight w:val="454"/>
        </w:trPr>
        <w:tc>
          <w:tcPr>
            <w:tcW w:w="2802" w:type="dxa"/>
            <w:tcBorders>
              <w:top w:val="nil"/>
            </w:tcBorders>
            <w:vAlign w:val="center"/>
          </w:tcPr>
          <w:p w14:paraId="54C6B65D" w14:textId="062DA81C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Pneumonitis</w:t>
            </w:r>
          </w:p>
        </w:tc>
        <w:tc>
          <w:tcPr>
            <w:tcW w:w="1679" w:type="dxa"/>
            <w:tcBorders>
              <w:top w:val="nil"/>
            </w:tcBorders>
            <w:vAlign w:val="center"/>
          </w:tcPr>
          <w:p w14:paraId="664EF15D" w14:textId="44812C97" w:rsidR="00CB7EBF" w:rsidRPr="00183F0F" w:rsidRDefault="00CB7EBF" w:rsidP="00CB7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22 (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0)</w:t>
            </w:r>
          </w:p>
        </w:tc>
        <w:tc>
          <w:tcPr>
            <w:tcW w:w="1679" w:type="dxa"/>
            <w:tcBorders>
              <w:top w:val="nil"/>
            </w:tcBorders>
            <w:vAlign w:val="center"/>
          </w:tcPr>
          <w:p w14:paraId="7D8E65FB" w14:textId="25E49C31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80" w:type="dxa"/>
            <w:gridSpan w:val="2"/>
            <w:tcBorders>
              <w:top w:val="nil"/>
            </w:tcBorders>
            <w:vAlign w:val="center"/>
          </w:tcPr>
          <w:p w14:paraId="5AEB4F49" w14:textId="6655E994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4 (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)</w:t>
            </w:r>
          </w:p>
        </w:tc>
        <w:tc>
          <w:tcPr>
            <w:tcW w:w="1679" w:type="dxa"/>
            <w:tcBorders>
              <w:top w:val="nil"/>
            </w:tcBorders>
            <w:vAlign w:val="center"/>
          </w:tcPr>
          <w:p w14:paraId="104D7C2A" w14:textId="5185AF85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247" w:type="dxa"/>
            <w:vAlign w:val="center"/>
          </w:tcPr>
          <w:p w14:paraId="5CA89F25" w14:textId="55A8A404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3 (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0)</w:t>
            </w:r>
          </w:p>
        </w:tc>
      </w:tr>
      <w:tr w:rsidR="00CB7EBF" w:rsidRPr="00183F0F" w14:paraId="53000B2F" w14:textId="4BEE262F" w:rsidTr="00CB7EBF">
        <w:trPr>
          <w:trHeight w:val="454"/>
        </w:trPr>
        <w:tc>
          <w:tcPr>
            <w:tcW w:w="2802" w:type="dxa"/>
            <w:vAlign w:val="center"/>
          </w:tcPr>
          <w:p w14:paraId="477647DC" w14:textId="56FA2F90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Aminotransferase increased</w:t>
            </w:r>
          </w:p>
        </w:tc>
        <w:tc>
          <w:tcPr>
            <w:tcW w:w="1679" w:type="dxa"/>
            <w:vAlign w:val="center"/>
          </w:tcPr>
          <w:p w14:paraId="1FAF8B28" w14:textId="4E623068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18 (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5)</w:t>
            </w:r>
          </w:p>
        </w:tc>
        <w:tc>
          <w:tcPr>
            <w:tcW w:w="1679" w:type="dxa"/>
            <w:vAlign w:val="center"/>
          </w:tcPr>
          <w:p w14:paraId="2C7A34E8" w14:textId="5B6EB9A1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80" w:type="dxa"/>
            <w:gridSpan w:val="2"/>
            <w:vAlign w:val="center"/>
          </w:tcPr>
          <w:p w14:paraId="674C64AC" w14:textId="0C8E4BF1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20 (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3)</w:t>
            </w:r>
          </w:p>
        </w:tc>
        <w:tc>
          <w:tcPr>
            <w:tcW w:w="1679" w:type="dxa"/>
            <w:vAlign w:val="center"/>
          </w:tcPr>
          <w:p w14:paraId="78BF03C1" w14:textId="2771569B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1 (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)</w:t>
            </w:r>
          </w:p>
        </w:tc>
        <w:tc>
          <w:tcPr>
            <w:tcW w:w="2247" w:type="dxa"/>
            <w:vAlign w:val="center"/>
          </w:tcPr>
          <w:p w14:paraId="0A3BA774" w14:textId="1AF71A65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4 (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0)</w:t>
            </w:r>
          </w:p>
        </w:tc>
      </w:tr>
      <w:tr w:rsidR="00CB7EBF" w:rsidRPr="00183F0F" w14:paraId="0A1CFB61" w14:textId="2D93C078" w:rsidTr="00CB7EBF">
        <w:trPr>
          <w:trHeight w:val="454"/>
        </w:trPr>
        <w:tc>
          <w:tcPr>
            <w:tcW w:w="2802" w:type="dxa"/>
            <w:vAlign w:val="center"/>
          </w:tcPr>
          <w:p w14:paraId="43B9DE85" w14:textId="231A562B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Diarrhea</w:t>
            </w:r>
          </w:p>
        </w:tc>
        <w:tc>
          <w:tcPr>
            <w:tcW w:w="1679" w:type="dxa"/>
            <w:vAlign w:val="center"/>
          </w:tcPr>
          <w:p w14:paraId="4C9A62FE" w14:textId="66319F6C" w:rsidR="00CB7EBF" w:rsidRPr="00183F0F" w:rsidRDefault="00CB7EBF" w:rsidP="00CB7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5 (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7)</w:t>
            </w:r>
          </w:p>
        </w:tc>
        <w:tc>
          <w:tcPr>
            <w:tcW w:w="1679" w:type="dxa"/>
            <w:vAlign w:val="center"/>
          </w:tcPr>
          <w:p w14:paraId="59D47979" w14:textId="06B21DF7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80" w:type="dxa"/>
            <w:gridSpan w:val="2"/>
            <w:vAlign w:val="center"/>
          </w:tcPr>
          <w:p w14:paraId="4744F092" w14:textId="433DAC91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6 (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)</w:t>
            </w:r>
          </w:p>
        </w:tc>
        <w:tc>
          <w:tcPr>
            <w:tcW w:w="1679" w:type="dxa"/>
            <w:vAlign w:val="center"/>
          </w:tcPr>
          <w:p w14:paraId="3ACDF42B" w14:textId="7BF867B7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247" w:type="dxa"/>
            <w:vAlign w:val="center"/>
          </w:tcPr>
          <w:p w14:paraId="184B7F55" w14:textId="22BBBA57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2 (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)</w:t>
            </w:r>
          </w:p>
        </w:tc>
      </w:tr>
      <w:tr w:rsidR="00CB7EBF" w:rsidRPr="00183F0F" w14:paraId="0D67A355" w14:textId="23609B26" w:rsidTr="00CB7EBF">
        <w:trPr>
          <w:trHeight w:val="454"/>
        </w:trPr>
        <w:tc>
          <w:tcPr>
            <w:tcW w:w="2802" w:type="dxa"/>
            <w:vAlign w:val="center"/>
          </w:tcPr>
          <w:p w14:paraId="14E45EFB" w14:textId="767D276B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Creatinine increased</w:t>
            </w:r>
          </w:p>
        </w:tc>
        <w:tc>
          <w:tcPr>
            <w:tcW w:w="1679" w:type="dxa"/>
            <w:vAlign w:val="center"/>
          </w:tcPr>
          <w:p w14:paraId="181C7324" w14:textId="16777D38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3 (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)</w:t>
            </w:r>
          </w:p>
        </w:tc>
        <w:tc>
          <w:tcPr>
            <w:tcW w:w="1679" w:type="dxa"/>
            <w:vAlign w:val="center"/>
          </w:tcPr>
          <w:p w14:paraId="1679E926" w14:textId="3FE69611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80" w:type="dxa"/>
            <w:gridSpan w:val="2"/>
            <w:vAlign w:val="center"/>
          </w:tcPr>
          <w:p w14:paraId="5DF20BB4" w14:textId="70182264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7 (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4)</w:t>
            </w:r>
          </w:p>
        </w:tc>
        <w:tc>
          <w:tcPr>
            <w:tcW w:w="1679" w:type="dxa"/>
            <w:vAlign w:val="center"/>
          </w:tcPr>
          <w:p w14:paraId="29B7DB5F" w14:textId="0CDAFBC6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247" w:type="dxa"/>
            <w:vAlign w:val="center"/>
          </w:tcPr>
          <w:p w14:paraId="4C2CCE48" w14:textId="29AEC256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1 (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)</w:t>
            </w:r>
          </w:p>
        </w:tc>
      </w:tr>
      <w:tr w:rsidR="00CB7EBF" w:rsidRPr="00183F0F" w14:paraId="22EB423B" w14:textId="77777777" w:rsidTr="00CB7EBF">
        <w:trPr>
          <w:trHeight w:val="454"/>
        </w:trPr>
        <w:tc>
          <w:tcPr>
            <w:tcW w:w="2802" w:type="dxa"/>
            <w:vAlign w:val="center"/>
          </w:tcPr>
          <w:p w14:paraId="1B1F94BF" w14:textId="3A5E392B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Hyperthyroidism</w:t>
            </w:r>
          </w:p>
        </w:tc>
        <w:tc>
          <w:tcPr>
            <w:tcW w:w="1679" w:type="dxa"/>
            <w:vAlign w:val="center"/>
          </w:tcPr>
          <w:p w14:paraId="259A257A" w14:textId="23624453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79" w:type="dxa"/>
            <w:vAlign w:val="center"/>
          </w:tcPr>
          <w:p w14:paraId="259C74BE" w14:textId="0AF2465F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80" w:type="dxa"/>
            <w:gridSpan w:val="2"/>
            <w:vAlign w:val="center"/>
          </w:tcPr>
          <w:p w14:paraId="7E375212" w14:textId="364CD1F8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8 (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)</w:t>
            </w:r>
          </w:p>
        </w:tc>
        <w:tc>
          <w:tcPr>
            <w:tcW w:w="1679" w:type="dxa"/>
            <w:vAlign w:val="center"/>
          </w:tcPr>
          <w:p w14:paraId="2B546D75" w14:textId="4D7F8A71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247" w:type="dxa"/>
            <w:vAlign w:val="center"/>
          </w:tcPr>
          <w:p w14:paraId="60F7F127" w14:textId="48102CDA" w:rsidR="00CB7EBF" w:rsidRPr="00183F0F" w:rsidRDefault="00CB7EBF" w:rsidP="00CB7EBF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1 (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)</w:t>
            </w:r>
          </w:p>
        </w:tc>
      </w:tr>
    </w:tbl>
    <w:p w14:paraId="660D4CD5" w14:textId="77777777" w:rsidR="00CB7EBF" w:rsidRPr="00183F0F" w:rsidRDefault="00CB7EBF" w:rsidP="00653575">
      <w:pPr>
        <w:jc w:val="both"/>
        <w:rPr>
          <w:rFonts w:ascii="Times New Roman" w:eastAsiaTheme="minorEastAsia" w:hAnsi="Times New Roman" w:cs="Times New Roman"/>
          <w:sz w:val="20"/>
          <w:szCs w:val="20"/>
        </w:rPr>
      </w:pPr>
      <w:bookmarkStart w:id="5" w:name="_Hlk212997710"/>
    </w:p>
    <w:p w14:paraId="49CF3D37" w14:textId="77777777" w:rsidR="00CB7EBF" w:rsidRPr="00183F0F" w:rsidRDefault="00CB7EBF" w:rsidP="00653575">
      <w:pPr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p w14:paraId="65AE1240" w14:textId="77777777" w:rsidR="00CB7EBF" w:rsidRPr="00183F0F" w:rsidRDefault="00CB7EBF" w:rsidP="00653575">
      <w:pPr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p w14:paraId="33378013" w14:textId="39C09146" w:rsidR="00653575" w:rsidRPr="00183F0F" w:rsidRDefault="00D141C4" w:rsidP="00183F0F">
      <w:pPr>
        <w:rPr>
          <w:rFonts w:ascii="Times New Roman" w:hAnsi="Times New Roman" w:cs="Times New Roman"/>
          <w:sz w:val="20"/>
          <w:szCs w:val="20"/>
        </w:rPr>
      </w:pPr>
      <w:r w:rsidRPr="00183F0F">
        <w:rPr>
          <w:rFonts w:ascii="Times New Roman" w:eastAsiaTheme="minorEastAsia" w:hAnsi="Times New Roman" w:cs="Times New Roman"/>
          <w:sz w:val="20"/>
          <w:szCs w:val="20"/>
        </w:rPr>
        <w:lastRenderedPageBreak/>
        <w:t>Table S4</w:t>
      </w:r>
      <w:r w:rsidRPr="00183F0F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. </w:t>
      </w:r>
      <w:r w:rsidR="00183F0F" w:rsidRPr="00183F0F">
        <w:rPr>
          <w:rFonts w:ascii="Times New Roman" w:hAnsi="Times New Roman" w:cs="Times New Roman"/>
          <w:sz w:val="20"/>
          <w:szCs w:val="20"/>
        </w:rPr>
        <w:t>Baseline patient characteristics in patients who received neoadjuvant camrelizumab combined with radiotherapy vs neoadjuvant chemoimmunotherapy/chemoradiotherapy before and after IPTW adjustment.</w:t>
      </w:r>
    </w:p>
    <w:tbl>
      <w:tblPr>
        <w:tblStyle w:val="af2"/>
        <w:tblW w:w="1247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6"/>
        <w:gridCol w:w="1554"/>
        <w:gridCol w:w="1555"/>
        <w:gridCol w:w="1555"/>
        <w:gridCol w:w="1554"/>
        <w:gridCol w:w="1555"/>
        <w:gridCol w:w="1555"/>
      </w:tblGrid>
      <w:tr w:rsidR="00967F95" w:rsidRPr="00183F0F" w14:paraId="5DD3AFEF" w14:textId="091B226C" w:rsidTr="005C2FD3">
        <w:trPr>
          <w:trHeight w:val="454"/>
        </w:trPr>
        <w:tc>
          <w:tcPr>
            <w:tcW w:w="314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bookmarkEnd w:id="5"/>
          <w:p w14:paraId="73392D58" w14:textId="465742DB" w:rsidR="00967F95" w:rsidRPr="00183F0F" w:rsidRDefault="005C2FD3" w:rsidP="00967F95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967F95" w:rsidRPr="00183F0F">
              <w:rPr>
                <w:rFonts w:ascii="Times New Roman" w:hAnsi="Times New Roman" w:cs="Times New Roman"/>
                <w:sz w:val="20"/>
                <w:szCs w:val="20"/>
              </w:rPr>
              <w:t>haracteristic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 n(%)</w:t>
            </w:r>
          </w:p>
        </w:tc>
        <w:tc>
          <w:tcPr>
            <w:tcW w:w="4664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318DA88" w14:textId="42697DB5" w:rsidR="00967F95" w:rsidRPr="00183F0F" w:rsidRDefault="00967F95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Before IPTW</w:t>
            </w:r>
          </w:p>
        </w:tc>
        <w:tc>
          <w:tcPr>
            <w:tcW w:w="4664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043584" w14:textId="574EB011" w:rsidR="00967F95" w:rsidRPr="00183F0F" w:rsidRDefault="00967F95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fter IPTW</w:t>
            </w:r>
          </w:p>
        </w:tc>
      </w:tr>
      <w:tr w:rsidR="005C2FD3" w:rsidRPr="00183F0F" w14:paraId="07FBF675" w14:textId="4985F034" w:rsidTr="005C2FD3">
        <w:trPr>
          <w:trHeight w:val="454"/>
        </w:trPr>
        <w:tc>
          <w:tcPr>
            <w:tcW w:w="3146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597CB23" w14:textId="77777777" w:rsidR="00967F95" w:rsidRPr="00183F0F" w:rsidRDefault="00967F95" w:rsidP="00967F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58FD3E" w14:textId="2556E5CC" w:rsidR="00967F95" w:rsidRPr="00183F0F" w:rsidRDefault="00967F95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IRT(n=25)</w:t>
            </w:r>
          </w:p>
        </w:tc>
        <w:tc>
          <w:tcPr>
            <w:tcW w:w="155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FF8135A" w14:textId="5FD460D1" w:rsidR="00967F95" w:rsidRPr="00183F0F" w:rsidRDefault="00967F95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CRT(n=88)</w:t>
            </w:r>
          </w:p>
        </w:tc>
        <w:tc>
          <w:tcPr>
            <w:tcW w:w="155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B0B701C" w14:textId="5C9BB835" w:rsidR="00967F95" w:rsidRPr="00183F0F" w:rsidRDefault="00967F95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ICT(n=94)</w:t>
            </w:r>
          </w:p>
        </w:tc>
        <w:tc>
          <w:tcPr>
            <w:tcW w:w="15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0D8CB4C" w14:textId="1DBEDDF0" w:rsidR="00967F95" w:rsidRPr="00183F0F" w:rsidRDefault="00967F95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IRT(n=25</w:t>
            </w:r>
            <w:r w:rsidR="005C2FD3"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3</w:t>
            </w: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BEA518" w14:textId="2E753414" w:rsidR="00967F95" w:rsidRPr="00183F0F" w:rsidRDefault="00967F95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CRT(n=8</w:t>
            </w:r>
            <w:r w:rsidR="005C2FD3"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7.7</w:t>
            </w: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25CE06B" w14:textId="16B4CF05" w:rsidR="00967F95" w:rsidRPr="00183F0F" w:rsidRDefault="00967F95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ICT(n=94</w:t>
            </w:r>
            <w:r w:rsidR="005C2FD3"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.1</w:t>
            </w: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5C2FD3" w:rsidRPr="00183F0F" w14:paraId="103702B8" w14:textId="301A476F" w:rsidTr="005C2FD3">
        <w:trPr>
          <w:trHeight w:val="454"/>
        </w:trPr>
        <w:tc>
          <w:tcPr>
            <w:tcW w:w="3146" w:type="dxa"/>
            <w:tcBorders>
              <w:top w:val="single" w:sz="6" w:space="0" w:color="auto"/>
            </w:tcBorders>
            <w:vAlign w:val="center"/>
          </w:tcPr>
          <w:p w14:paraId="1D11509F" w14:textId="1C55A47C" w:rsidR="005C2FD3" w:rsidRPr="00183F0F" w:rsidRDefault="005C2FD3" w:rsidP="005C2FD3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Age at enrollment-year</w:t>
            </w: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 xml:space="preserve">, mean 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1554" w:type="dxa"/>
            <w:tcBorders>
              <w:top w:val="single" w:sz="6" w:space="0" w:color="auto"/>
            </w:tcBorders>
            <w:vAlign w:val="center"/>
          </w:tcPr>
          <w:p w14:paraId="3C4EB3B6" w14:textId="5B943104" w:rsidR="005C2FD3" w:rsidRPr="00183F0F" w:rsidRDefault="005C2FD3" w:rsidP="005C2F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.2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555" w:type="dxa"/>
            <w:tcBorders>
              <w:top w:val="single" w:sz="6" w:space="0" w:color="auto"/>
            </w:tcBorders>
            <w:vAlign w:val="center"/>
          </w:tcPr>
          <w:p w14:paraId="32511FB0" w14:textId="2D5140D4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.8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555" w:type="dxa"/>
            <w:tcBorders>
              <w:top w:val="single" w:sz="6" w:space="0" w:color="auto"/>
            </w:tcBorders>
            <w:vAlign w:val="center"/>
          </w:tcPr>
          <w:p w14:paraId="6D398338" w14:textId="02811AB0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.6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554" w:type="dxa"/>
            <w:tcBorders>
              <w:top w:val="single" w:sz="6" w:space="0" w:color="auto"/>
            </w:tcBorders>
            <w:vAlign w:val="center"/>
          </w:tcPr>
          <w:p w14:paraId="526BE4D8" w14:textId="391203EA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 xml:space="preserve">4 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555" w:type="dxa"/>
            <w:tcBorders>
              <w:top w:val="single" w:sz="6" w:space="0" w:color="auto"/>
            </w:tcBorders>
            <w:vAlign w:val="center"/>
          </w:tcPr>
          <w:p w14:paraId="6AC10611" w14:textId="4477D588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.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 xml:space="preserve">6 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6.8</w:t>
            </w:r>
          </w:p>
        </w:tc>
        <w:tc>
          <w:tcPr>
            <w:tcW w:w="1555" w:type="dxa"/>
            <w:tcBorders>
              <w:top w:val="single" w:sz="6" w:space="0" w:color="auto"/>
            </w:tcBorders>
            <w:vAlign w:val="center"/>
          </w:tcPr>
          <w:p w14:paraId="7B3329A3" w14:textId="07706F06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.6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5C2FD3" w:rsidRPr="00183F0F" w14:paraId="5CBD30CE" w14:textId="74D15AE2" w:rsidTr="005C2FD3">
        <w:trPr>
          <w:trHeight w:val="454"/>
        </w:trPr>
        <w:tc>
          <w:tcPr>
            <w:tcW w:w="3146" w:type="dxa"/>
            <w:vAlign w:val="center"/>
          </w:tcPr>
          <w:p w14:paraId="61F7BA43" w14:textId="523FB874" w:rsidR="005C2FD3" w:rsidRPr="00183F0F" w:rsidRDefault="005C2FD3" w:rsidP="005C2FD3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554" w:type="dxa"/>
            <w:vAlign w:val="center"/>
          </w:tcPr>
          <w:p w14:paraId="77B17D72" w14:textId="21743920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5" w:type="dxa"/>
            <w:vAlign w:val="center"/>
          </w:tcPr>
          <w:p w14:paraId="6F2667D6" w14:textId="631B17FD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5" w:type="dxa"/>
            <w:vAlign w:val="center"/>
          </w:tcPr>
          <w:p w14:paraId="2F6A6C76" w14:textId="053526B8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20CFBE1D" w14:textId="7C84692B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Align w:val="center"/>
          </w:tcPr>
          <w:p w14:paraId="0A401B87" w14:textId="77777777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Align w:val="center"/>
          </w:tcPr>
          <w:p w14:paraId="1E9875EE" w14:textId="77777777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C2FD3" w:rsidRPr="00183F0F" w14:paraId="2FB1BB79" w14:textId="59F0FF9B" w:rsidTr="005C2FD3">
        <w:trPr>
          <w:trHeight w:val="454"/>
        </w:trPr>
        <w:tc>
          <w:tcPr>
            <w:tcW w:w="3146" w:type="dxa"/>
            <w:vAlign w:val="center"/>
          </w:tcPr>
          <w:p w14:paraId="3FDD68C9" w14:textId="5E43807D" w:rsidR="005C2FD3" w:rsidRPr="00183F0F" w:rsidRDefault="005C2FD3" w:rsidP="005C2FD3">
            <w:pPr>
              <w:ind w:firstLineChars="100" w:firstLine="20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554" w:type="dxa"/>
            <w:vAlign w:val="center"/>
          </w:tcPr>
          <w:p w14:paraId="2C09B3E6" w14:textId="33D0DEC7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 (80.0)</w:t>
            </w:r>
          </w:p>
        </w:tc>
        <w:tc>
          <w:tcPr>
            <w:tcW w:w="1555" w:type="dxa"/>
            <w:vAlign w:val="center"/>
          </w:tcPr>
          <w:p w14:paraId="0B473FF8" w14:textId="50C2D945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 (85.2)</w:t>
            </w:r>
          </w:p>
        </w:tc>
        <w:tc>
          <w:tcPr>
            <w:tcW w:w="1555" w:type="dxa"/>
            <w:vAlign w:val="center"/>
          </w:tcPr>
          <w:p w14:paraId="476DD686" w14:textId="0D85EB9D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 (74.5)</w:t>
            </w:r>
          </w:p>
        </w:tc>
        <w:tc>
          <w:tcPr>
            <w:tcW w:w="1554" w:type="dxa"/>
            <w:vAlign w:val="center"/>
          </w:tcPr>
          <w:p w14:paraId="5BCBACD1" w14:textId="1CAC9A03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2.6 (89.2)</w:t>
            </w:r>
          </w:p>
        </w:tc>
        <w:tc>
          <w:tcPr>
            <w:tcW w:w="1555" w:type="dxa"/>
            <w:vAlign w:val="center"/>
          </w:tcPr>
          <w:p w14:paraId="5F6A4095" w14:textId="249D1F63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74.8 (85.2)</w:t>
            </w:r>
          </w:p>
        </w:tc>
        <w:tc>
          <w:tcPr>
            <w:tcW w:w="1555" w:type="dxa"/>
            <w:vAlign w:val="center"/>
          </w:tcPr>
          <w:p w14:paraId="0D8AB67A" w14:textId="3AC9D894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69.2 (73.5)</w:t>
            </w:r>
          </w:p>
        </w:tc>
      </w:tr>
      <w:tr w:rsidR="005C2FD3" w:rsidRPr="00183F0F" w14:paraId="109A635E" w14:textId="1D871FA5" w:rsidTr="005C2FD3">
        <w:trPr>
          <w:trHeight w:val="454"/>
        </w:trPr>
        <w:tc>
          <w:tcPr>
            <w:tcW w:w="3146" w:type="dxa"/>
            <w:vAlign w:val="center"/>
          </w:tcPr>
          <w:p w14:paraId="77A11301" w14:textId="00042662" w:rsidR="005C2FD3" w:rsidRPr="00183F0F" w:rsidRDefault="005C2FD3" w:rsidP="005C2FD3">
            <w:pPr>
              <w:ind w:firstLineChars="100" w:firstLine="20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554" w:type="dxa"/>
            <w:vAlign w:val="center"/>
          </w:tcPr>
          <w:p w14:paraId="79631342" w14:textId="370CC064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20.0)</w:t>
            </w:r>
          </w:p>
        </w:tc>
        <w:tc>
          <w:tcPr>
            <w:tcW w:w="1555" w:type="dxa"/>
            <w:vAlign w:val="center"/>
          </w:tcPr>
          <w:p w14:paraId="68E6BB97" w14:textId="7863650A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(14.8)</w:t>
            </w:r>
          </w:p>
        </w:tc>
        <w:tc>
          <w:tcPr>
            <w:tcW w:w="1555" w:type="dxa"/>
            <w:vAlign w:val="center"/>
          </w:tcPr>
          <w:p w14:paraId="76B7905B" w14:textId="59818C81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 (25.5)</w:t>
            </w:r>
          </w:p>
        </w:tc>
        <w:tc>
          <w:tcPr>
            <w:tcW w:w="1554" w:type="dxa"/>
            <w:vAlign w:val="center"/>
          </w:tcPr>
          <w:p w14:paraId="7B29E09A" w14:textId="6C8687C5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.7 (10.8)</w:t>
            </w:r>
          </w:p>
        </w:tc>
        <w:tc>
          <w:tcPr>
            <w:tcW w:w="1555" w:type="dxa"/>
            <w:vAlign w:val="center"/>
          </w:tcPr>
          <w:p w14:paraId="4B5C3461" w14:textId="001380E3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2.9 (14.8)</w:t>
            </w:r>
          </w:p>
        </w:tc>
        <w:tc>
          <w:tcPr>
            <w:tcW w:w="1555" w:type="dxa"/>
            <w:vAlign w:val="center"/>
          </w:tcPr>
          <w:p w14:paraId="63D5AEB1" w14:textId="074442BC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4.9 (26.5)</w:t>
            </w:r>
          </w:p>
        </w:tc>
      </w:tr>
      <w:tr w:rsidR="005C2FD3" w:rsidRPr="00183F0F" w14:paraId="11783FBA" w14:textId="179BAD85" w:rsidTr="005C2FD3">
        <w:trPr>
          <w:trHeight w:val="454"/>
        </w:trPr>
        <w:tc>
          <w:tcPr>
            <w:tcW w:w="3146" w:type="dxa"/>
            <w:vAlign w:val="center"/>
          </w:tcPr>
          <w:p w14:paraId="7F436043" w14:textId="597C0D65" w:rsidR="005C2FD3" w:rsidRPr="00183F0F" w:rsidRDefault="005C2FD3" w:rsidP="005C2FD3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Tumor location</w:t>
            </w:r>
          </w:p>
        </w:tc>
        <w:tc>
          <w:tcPr>
            <w:tcW w:w="1554" w:type="dxa"/>
            <w:vAlign w:val="center"/>
          </w:tcPr>
          <w:p w14:paraId="56D0E00D" w14:textId="44D079DA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5" w:type="dxa"/>
            <w:vAlign w:val="center"/>
          </w:tcPr>
          <w:p w14:paraId="26303A5A" w14:textId="0CDF79AA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5" w:type="dxa"/>
            <w:vAlign w:val="center"/>
          </w:tcPr>
          <w:p w14:paraId="233B4A31" w14:textId="744B1D96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3499F5D2" w14:textId="00BAF17E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Align w:val="center"/>
          </w:tcPr>
          <w:p w14:paraId="0C92120E" w14:textId="77777777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Align w:val="center"/>
          </w:tcPr>
          <w:p w14:paraId="4A5C8C66" w14:textId="77777777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C2FD3" w:rsidRPr="00183F0F" w14:paraId="38AFE1F2" w14:textId="5B831106" w:rsidTr="005C2FD3">
        <w:trPr>
          <w:trHeight w:val="454"/>
        </w:trPr>
        <w:tc>
          <w:tcPr>
            <w:tcW w:w="3146" w:type="dxa"/>
            <w:vAlign w:val="center"/>
          </w:tcPr>
          <w:p w14:paraId="088AF85C" w14:textId="21ED5739" w:rsidR="005C2FD3" w:rsidRPr="00183F0F" w:rsidRDefault="005C2FD3" w:rsidP="005C2FD3">
            <w:pPr>
              <w:ind w:firstLineChars="100" w:firstLine="20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Proximal third </w:t>
            </w:r>
          </w:p>
        </w:tc>
        <w:tc>
          <w:tcPr>
            <w:tcW w:w="1554" w:type="dxa"/>
            <w:vAlign w:val="center"/>
          </w:tcPr>
          <w:p w14:paraId="56668B3B" w14:textId="20D143E1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12.0)</w:t>
            </w:r>
          </w:p>
        </w:tc>
        <w:tc>
          <w:tcPr>
            <w:tcW w:w="1555" w:type="dxa"/>
            <w:vAlign w:val="center"/>
          </w:tcPr>
          <w:p w14:paraId="36F83DE9" w14:textId="216734D3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(14.8)</w:t>
            </w:r>
          </w:p>
        </w:tc>
        <w:tc>
          <w:tcPr>
            <w:tcW w:w="1555" w:type="dxa"/>
            <w:vAlign w:val="center"/>
          </w:tcPr>
          <w:p w14:paraId="6C6BE790" w14:textId="48B8CF95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(13.8)</w:t>
            </w:r>
          </w:p>
        </w:tc>
        <w:tc>
          <w:tcPr>
            <w:tcW w:w="1554" w:type="dxa"/>
            <w:vAlign w:val="center"/>
          </w:tcPr>
          <w:p w14:paraId="029F69F1" w14:textId="60C0D799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.6 (22.1)</w:t>
            </w:r>
          </w:p>
        </w:tc>
        <w:tc>
          <w:tcPr>
            <w:tcW w:w="1555" w:type="dxa"/>
            <w:vAlign w:val="center"/>
          </w:tcPr>
          <w:p w14:paraId="47D2AC51" w14:textId="611C0402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2.6 (14.4)</w:t>
            </w:r>
          </w:p>
        </w:tc>
        <w:tc>
          <w:tcPr>
            <w:tcW w:w="1555" w:type="dxa"/>
            <w:vAlign w:val="center"/>
          </w:tcPr>
          <w:p w14:paraId="4E310991" w14:textId="0AD298EC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3.3 (14.2)</w:t>
            </w:r>
          </w:p>
        </w:tc>
      </w:tr>
      <w:tr w:rsidR="005C2FD3" w:rsidRPr="00183F0F" w14:paraId="1DD6285B" w14:textId="4A48D937" w:rsidTr="005C2FD3">
        <w:trPr>
          <w:trHeight w:val="454"/>
        </w:trPr>
        <w:tc>
          <w:tcPr>
            <w:tcW w:w="3146" w:type="dxa"/>
            <w:vAlign w:val="center"/>
          </w:tcPr>
          <w:p w14:paraId="2D6D1814" w14:textId="34B25394" w:rsidR="005C2FD3" w:rsidRPr="00183F0F" w:rsidRDefault="005C2FD3" w:rsidP="005C2FD3">
            <w:pPr>
              <w:ind w:firstLineChars="100" w:firstLine="20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Middle third </w:t>
            </w:r>
          </w:p>
        </w:tc>
        <w:tc>
          <w:tcPr>
            <w:tcW w:w="1554" w:type="dxa"/>
            <w:vAlign w:val="center"/>
          </w:tcPr>
          <w:p w14:paraId="4D4187E3" w14:textId="2BA19FB6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 (60.0)</w:t>
            </w:r>
          </w:p>
        </w:tc>
        <w:tc>
          <w:tcPr>
            <w:tcW w:w="1555" w:type="dxa"/>
            <w:vAlign w:val="center"/>
          </w:tcPr>
          <w:p w14:paraId="6606FA63" w14:textId="22E12017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 (67.0)</w:t>
            </w:r>
          </w:p>
        </w:tc>
        <w:tc>
          <w:tcPr>
            <w:tcW w:w="1555" w:type="dxa"/>
            <w:vAlign w:val="center"/>
          </w:tcPr>
          <w:p w14:paraId="34C08986" w14:textId="51C4162E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 (58.5)</w:t>
            </w:r>
          </w:p>
        </w:tc>
        <w:tc>
          <w:tcPr>
            <w:tcW w:w="1554" w:type="dxa"/>
            <w:vAlign w:val="center"/>
          </w:tcPr>
          <w:p w14:paraId="5968A030" w14:textId="4C414131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3.8 (54.7)</w:t>
            </w:r>
          </w:p>
        </w:tc>
        <w:tc>
          <w:tcPr>
            <w:tcW w:w="1555" w:type="dxa"/>
            <w:vAlign w:val="center"/>
          </w:tcPr>
          <w:p w14:paraId="6C03C184" w14:textId="7E6EDC20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5 (62.6)</w:t>
            </w:r>
          </w:p>
        </w:tc>
        <w:tc>
          <w:tcPr>
            <w:tcW w:w="1555" w:type="dxa"/>
            <w:vAlign w:val="center"/>
          </w:tcPr>
          <w:p w14:paraId="67C1EF24" w14:textId="7DFFA3F8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8.5 (62.2)</w:t>
            </w:r>
          </w:p>
        </w:tc>
      </w:tr>
      <w:tr w:rsidR="005C2FD3" w:rsidRPr="00183F0F" w14:paraId="49DE5831" w14:textId="160021F4" w:rsidTr="005C2FD3">
        <w:trPr>
          <w:trHeight w:val="454"/>
        </w:trPr>
        <w:tc>
          <w:tcPr>
            <w:tcW w:w="3146" w:type="dxa"/>
            <w:vAlign w:val="center"/>
          </w:tcPr>
          <w:p w14:paraId="297014ED" w14:textId="79CF6103" w:rsidR="005C2FD3" w:rsidRPr="00183F0F" w:rsidRDefault="005C2FD3" w:rsidP="005C2FD3">
            <w:pPr>
              <w:ind w:firstLineChars="100" w:firstLine="20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Distal third </w:t>
            </w:r>
          </w:p>
        </w:tc>
        <w:tc>
          <w:tcPr>
            <w:tcW w:w="1554" w:type="dxa"/>
            <w:vAlign w:val="center"/>
          </w:tcPr>
          <w:p w14:paraId="4BDF97E5" w14:textId="440DD85B" w:rsidR="005C2FD3" w:rsidRPr="00183F0F" w:rsidRDefault="005C2FD3" w:rsidP="005C2F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(28.0)</w:t>
            </w:r>
          </w:p>
        </w:tc>
        <w:tc>
          <w:tcPr>
            <w:tcW w:w="1555" w:type="dxa"/>
            <w:vAlign w:val="center"/>
          </w:tcPr>
          <w:p w14:paraId="5BD31730" w14:textId="316A6EC8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(18.2)</w:t>
            </w:r>
          </w:p>
        </w:tc>
        <w:tc>
          <w:tcPr>
            <w:tcW w:w="1555" w:type="dxa"/>
            <w:vAlign w:val="center"/>
          </w:tcPr>
          <w:p w14:paraId="4C2D74F6" w14:textId="4278F1A9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 (27.7)</w:t>
            </w:r>
          </w:p>
        </w:tc>
        <w:tc>
          <w:tcPr>
            <w:tcW w:w="1554" w:type="dxa"/>
            <w:vAlign w:val="center"/>
          </w:tcPr>
          <w:p w14:paraId="06ECEA1F" w14:textId="5342541C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.9 (23.2)</w:t>
            </w:r>
          </w:p>
        </w:tc>
        <w:tc>
          <w:tcPr>
            <w:tcW w:w="1555" w:type="dxa"/>
            <w:vAlign w:val="center"/>
          </w:tcPr>
          <w:p w14:paraId="66298C24" w14:textId="1591F68B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0.2 (23</w:t>
            </w: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.0</w:t>
            </w: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)</w:t>
            </w:r>
          </w:p>
        </w:tc>
        <w:tc>
          <w:tcPr>
            <w:tcW w:w="1555" w:type="dxa"/>
            <w:vAlign w:val="center"/>
          </w:tcPr>
          <w:p w14:paraId="1E235A5F" w14:textId="7A1620A8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2.2 (23.6)</w:t>
            </w:r>
          </w:p>
        </w:tc>
      </w:tr>
      <w:tr w:rsidR="005C2FD3" w:rsidRPr="00183F0F" w14:paraId="0D969430" w14:textId="4D4EA1FD" w:rsidTr="005C2FD3">
        <w:trPr>
          <w:trHeight w:val="454"/>
        </w:trPr>
        <w:tc>
          <w:tcPr>
            <w:tcW w:w="3146" w:type="dxa"/>
            <w:vAlign w:val="center"/>
          </w:tcPr>
          <w:p w14:paraId="4730D7C7" w14:textId="4EF458B4" w:rsidR="005C2FD3" w:rsidRPr="00183F0F" w:rsidRDefault="005C2FD3" w:rsidP="005C2FD3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Clinical disease stage</w:t>
            </w:r>
          </w:p>
        </w:tc>
        <w:tc>
          <w:tcPr>
            <w:tcW w:w="1554" w:type="dxa"/>
            <w:vAlign w:val="center"/>
          </w:tcPr>
          <w:p w14:paraId="37D2D3DF" w14:textId="520AF121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5" w:type="dxa"/>
            <w:vAlign w:val="center"/>
          </w:tcPr>
          <w:p w14:paraId="2E16DF0A" w14:textId="08D1668B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5" w:type="dxa"/>
            <w:vAlign w:val="center"/>
          </w:tcPr>
          <w:p w14:paraId="3E7751FB" w14:textId="64579705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0290F1BD" w14:textId="0F498152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Align w:val="center"/>
          </w:tcPr>
          <w:p w14:paraId="7E1C0E3C" w14:textId="77777777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Align w:val="center"/>
          </w:tcPr>
          <w:p w14:paraId="5CA93895" w14:textId="77777777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C2FD3" w:rsidRPr="00183F0F" w14:paraId="054D6FE5" w14:textId="62EC8584" w:rsidTr="005C2FD3">
        <w:trPr>
          <w:trHeight w:val="454"/>
        </w:trPr>
        <w:tc>
          <w:tcPr>
            <w:tcW w:w="3146" w:type="dxa"/>
            <w:vAlign w:val="center"/>
          </w:tcPr>
          <w:p w14:paraId="767A8A84" w14:textId="05AB00B8" w:rsidR="005C2FD3" w:rsidRPr="00183F0F" w:rsidRDefault="005C2FD3" w:rsidP="005C2FD3">
            <w:pPr>
              <w:ind w:firstLineChars="100" w:firstLine="20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1554" w:type="dxa"/>
            <w:vAlign w:val="center"/>
          </w:tcPr>
          <w:p w14:paraId="5620EC41" w14:textId="3651A3ED" w:rsidR="005C2FD3" w:rsidRPr="00183F0F" w:rsidRDefault="005C2FD3" w:rsidP="005C2F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12.0)</w:t>
            </w:r>
          </w:p>
        </w:tc>
        <w:tc>
          <w:tcPr>
            <w:tcW w:w="1555" w:type="dxa"/>
            <w:vAlign w:val="center"/>
          </w:tcPr>
          <w:p w14:paraId="48144EA8" w14:textId="32C6E3F0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 (19.3)</w:t>
            </w:r>
          </w:p>
        </w:tc>
        <w:tc>
          <w:tcPr>
            <w:tcW w:w="1555" w:type="dxa"/>
            <w:vAlign w:val="center"/>
          </w:tcPr>
          <w:p w14:paraId="4E1A6317" w14:textId="49222226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 (18.1)</w:t>
            </w:r>
          </w:p>
        </w:tc>
        <w:tc>
          <w:tcPr>
            <w:tcW w:w="1554" w:type="dxa"/>
            <w:vAlign w:val="center"/>
          </w:tcPr>
          <w:p w14:paraId="65583DF3" w14:textId="3DEFC84A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.2 (16.5)</w:t>
            </w:r>
          </w:p>
        </w:tc>
        <w:tc>
          <w:tcPr>
            <w:tcW w:w="1555" w:type="dxa"/>
            <w:vAlign w:val="center"/>
          </w:tcPr>
          <w:p w14:paraId="64235E43" w14:textId="32E39115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5.5 (17.7)</w:t>
            </w:r>
          </w:p>
        </w:tc>
        <w:tc>
          <w:tcPr>
            <w:tcW w:w="1555" w:type="dxa"/>
            <w:vAlign w:val="center"/>
          </w:tcPr>
          <w:p w14:paraId="26CB0D8B" w14:textId="5F419012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6.3 (17.3)</w:t>
            </w:r>
          </w:p>
        </w:tc>
      </w:tr>
      <w:tr w:rsidR="005C2FD3" w:rsidRPr="00183F0F" w14:paraId="7DD26BF6" w14:textId="77777777" w:rsidTr="005C2FD3">
        <w:trPr>
          <w:trHeight w:val="454"/>
        </w:trPr>
        <w:tc>
          <w:tcPr>
            <w:tcW w:w="3146" w:type="dxa"/>
            <w:vAlign w:val="center"/>
          </w:tcPr>
          <w:p w14:paraId="1D6C4DA4" w14:textId="065103EF" w:rsidR="005C2FD3" w:rsidRPr="00183F0F" w:rsidRDefault="005C2FD3" w:rsidP="005C2FD3">
            <w:pPr>
              <w:ind w:firstLineChars="100" w:firstLine="20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III</w:t>
            </w:r>
          </w:p>
        </w:tc>
        <w:tc>
          <w:tcPr>
            <w:tcW w:w="1554" w:type="dxa"/>
            <w:vAlign w:val="center"/>
          </w:tcPr>
          <w:p w14:paraId="5EEB430D" w14:textId="3D84ECFD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 (88.0)</w:t>
            </w:r>
          </w:p>
        </w:tc>
        <w:tc>
          <w:tcPr>
            <w:tcW w:w="1555" w:type="dxa"/>
            <w:vAlign w:val="center"/>
          </w:tcPr>
          <w:p w14:paraId="02782597" w14:textId="2F846FF1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 (43.2)</w:t>
            </w:r>
          </w:p>
        </w:tc>
        <w:tc>
          <w:tcPr>
            <w:tcW w:w="1555" w:type="dxa"/>
            <w:vAlign w:val="center"/>
          </w:tcPr>
          <w:p w14:paraId="5646B97E" w14:textId="06C735B7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 (51.1)</w:t>
            </w:r>
          </w:p>
        </w:tc>
        <w:tc>
          <w:tcPr>
            <w:tcW w:w="1554" w:type="dxa"/>
            <w:vAlign w:val="center"/>
          </w:tcPr>
          <w:p w14:paraId="7246F3FC" w14:textId="7140DA47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2.7 (50.1)</w:t>
            </w:r>
          </w:p>
        </w:tc>
        <w:tc>
          <w:tcPr>
            <w:tcW w:w="1555" w:type="dxa"/>
            <w:vAlign w:val="center"/>
          </w:tcPr>
          <w:p w14:paraId="270AF9E4" w14:textId="6002CA88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4.6 (50.8)</w:t>
            </w:r>
          </w:p>
        </w:tc>
        <w:tc>
          <w:tcPr>
            <w:tcW w:w="1555" w:type="dxa"/>
            <w:vAlign w:val="center"/>
          </w:tcPr>
          <w:p w14:paraId="6B2176AB" w14:textId="176A89E8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8 (51</w:t>
            </w: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  <w:lang w:eastAsia="zh-CN"/>
              </w:rPr>
              <w:t>.0</w:t>
            </w: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)</w:t>
            </w:r>
          </w:p>
        </w:tc>
      </w:tr>
      <w:tr w:rsidR="005C2FD3" w:rsidRPr="00183F0F" w14:paraId="64804F0A" w14:textId="77777777" w:rsidTr="005C2FD3">
        <w:trPr>
          <w:trHeight w:val="454"/>
        </w:trPr>
        <w:tc>
          <w:tcPr>
            <w:tcW w:w="3146" w:type="dxa"/>
            <w:vAlign w:val="center"/>
          </w:tcPr>
          <w:p w14:paraId="6575BC5B" w14:textId="3328135E" w:rsidR="005C2FD3" w:rsidRPr="00183F0F" w:rsidRDefault="005C2FD3" w:rsidP="005C2FD3">
            <w:pPr>
              <w:ind w:firstLineChars="100" w:firstLine="20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554" w:type="dxa"/>
            <w:vAlign w:val="center"/>
          </w:tcPr>
          <w:p w14:paraId="70C7EAC3" w14:textId="59D85170" w:rsidR="005C2FD3" w:rsidRPr="00183F0F" w:rsidRDefault="00CB7EBF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55" w:type="dxa"/>
            <w:vAlign w:val="center"/>
          </w:tcPr>
          <w:p w14:paraId="408636C6" w14:textId="5AEB9F91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 (37.5)</w:t>
            </w:r>
          </w:p>
        </w:tc>
        <w:tc>
          <w:tcPr>
            <w:tcW w:w="1555" w:type="dxa"/>
            <w:vAlign w:val="center"/>
          </w:tcPr>
          <w:p w14:paraId="77F00E30" w14:textId="1C555798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 (30.9)</w:t>
            </w:r>
          </w:p>
        </w:tc>
        <w:tc>
          <w:tcPr>
            <w:tcW w:w="1554" w:type="dxa"/>
            <w:vAlign w:val="center"/>
          </w:tcPr>
          <w:p w14:paraId="4F5D337C" w14:textId="0C3D4B90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8.4 (33.4)</w:t>
            </w:r>
          </w:p>
        </w:tc>
        <w:tc>
          <w:tcPr>
            <w:tcW w:w="1555" w:type="dxa"/>
            <w:vAlign w:val="center"/>
          </w:tcPr>
          <w:p w14:paraId="458CF330" w14:textId="26888657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7.6 (31.5)</w:t>
            </w:r>
          </w:p>
        </w:tc>
        <w:tc>
          <w:tcPr>
            <w:tcW w:w="1555" w:type="dxa"/>
            <w:vAlign w:val="center"/>
          </w:tcPr>
          <w:p w14:paraId="4B5A5BCB" w14:textId="5E9685D4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9.8 (31.6)</w:t>
            </w:r>
          </w:p>
        </w:tc>
      </w:tr>
      <w:tr w:rsidR="005C2FD3" w:rsidRPr="00183F0F" w14:paraId="3B30CDBD" w14:textId="77777777" w:rsidTr="005C2FD3">
        <w:trPr>
          <w:trHeight w:val="454"/>
        </w:trPr>
        <w:tc>
          <w:tcPr>
            <w:tcW w:w="3146" w:type="dxa"/>
            <w:vAlign w:val="center"/>
          </w:tcPr>
          <w:p w14:paraId="716A19B8" w14:textId="2DAEC5D6" w:rsidR="005C2FD3" w:rsidRPr="00183F0F" w:rsidRDefault="005C2FD3" w:rsidP="005C2FD3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ECOG</w:t>
            </w:r>
          </w:p>
        </w:tc>
        <w:tc>
          <w:tcPr>
            <w:tcW w:w="1554" w:type="dxa"/>
            <w:vAlign w:val="center"/>
          </w:tcPr>
          <w:p w14:paraId="0E6996BE" w14:textId="77777777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Align w:val="center"/>
          </w:tcPr>
          <w:p w14:paraId="03C8A3E9" w14:textId="77777777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Align w:val="center"/>
          </w:tcPr>
          <w:p w14:paraId="4344CD8D" w14:textId="77777777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418E84FF" w14:textId="77777777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Align w:val="center"/>
          </w:tcPr>
          <w:p w14:paraId="1390FE42" w14:textId="77777777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Align w:val="center"/>
          </w:tcPr>
          <w:p w14:paraId="3C76F8BA" w14:textId="77777777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5C2FD3" w:rsidRPr="00183F0F" w14:paraId="518422EA" w14:textId="77777777" w:rsidTr="005C2FD3">
        <w:trPr>
          <w:trHeight w:val="454"/>
        </w:trPr>
        <w:tc>
          <w:tcPr>
            <w:tcW w:w="3146" w:type="dxa"/>
            <w:vAlign w:val="center"/>
          </w:tcPr>
          <w:p w14:paraId="632FC06F" w14:textId="24E865E1" w:rsidR="005C2FD3" w:rsidRPr="00183F0F" w:rsidRDefault="005C2FD3" w:rsidP="005C2FD3">
            <w:pPr>
              <w:ind w:firstLineChars="100" w:firstLine="20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54" w:type="dxa"/>
            <w:vAlign w:val="center"/>
          </w:tcPr>
          <w:p w14:paraId="39F6490D" w14:textId="3C4FAFF5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 (80.0)</w:t>
            </w:r>
          </w:p>
        </w:tc>
        <w:tc>
          <w:tcPr>
            <w:tcW w:w="1555" w:type="dxa"/>
            <w:vAlign w:val="center"/>
          </w:tcPr>
          <w:p w14:paraId="385D52B0" w14:textId="581E16E1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 (84.1)</w:t>
            </w:r>
          </w:p>
        </w:tc>
        <w:tc>
          <w:tcPr>
            <w:tcW w:w="1555" w:type="dxa"/>
            <w:vAlign w:val="center"/>
          </w:tcPr>
          <w:p w14:paraId="6F39F10B" w14:textId="15609D84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 (87.2)</w:t>
            </w:r>
          </w:p>
        </w:tc>
        <w:tc>
          <w:tcPr>
            <w:tcW w:w="1554" w:type="dxa"/>
            <w:vAlign w:val="center"/>
          </w:tcPr>
          <w:p w14:paraId="1CE11B4C" w14:textId="4F990821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1.7 (85.6)</w:t>
            </w:r>
          </w:p>
        </w:tc>
        <w:tc>
          <w:tcPr>
            <w:tcW w:w="1555" w:type="dxa"/>
            <w:vAlign w:val="center"/>
          </w:tcPr>
          <w:p w14:paraId="02E10675" w14:textId="3CD9CC54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74.3 (84.7)</w:t>
            </w:r>
          </w:p>
        </w:tc>
        <w:tc>
          <w:tcPr>
            <w:tcW w:w="1555" w:type="dxa"/>
            <w:vAlign w:val="center"/>
          </w:tcPr>
          <w:p w14:paraId="0DC173CC" w14:textId="0A809367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79.9 (84.9)</w:t>
            </w:r>
          </w:p>
        </w:tc>
      </w:tr>
      <w:tr w:rsidR="005C2FD3" w:rsidRPr="00183F0F" w14:paraId="23A51174" w14:textId="56D3593F" w:rsidTr="005C2FD3">
        <w:trPr>
          <w:trHeight w:val="454"/>
        </w:trPr>
        <w:tc>
          <w:tcPr>
            <w:tcW w:w="3146" w:type="dxa"/>
            <w:vAlign w:val="center"/>
          </w:tcPr>
          <w:p w14:paraId="3CE32898" w14:textId="4B2C09FE" w:rsidR="005C2FD3" w:rsidRPr="00183F0F" w:rsidRDefault="005C2FD3" w:rsidP="005C2FD3">
            <w:pPr>
              <w:ind w:firstLineChars="100" w:firstLine="20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lastRenderedPageBreak/>
              <w:t>1</w:t>
            </w:r>
          </w:p>
        </w:tc>
        <w:tc>
          <w:tcPr>
            <w:tcW w:w="1554" w:type="dxa"/>
            <w:vAlign w:val="center"/>
          </w:tcPr>
          <w:p w14:paraId="719919C5" w14:textId="0B3A7BBE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20.0)</w:t>
            </w:r>
          </w:p>
        </w:tc>
        <w:tc>
          <w:tcPr>
            <w:tcW w:w="1555" w:type="dxa"/>
            <w:vAlign w:val="center"/>
          </w:tcPr>
          <w:p w14:paraId="197E9082" w14:textId="5B4A8D28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(15.9)</w:t>
            </w:r>
          </w:p>
        </w:tc>
        <w:tc>
          <w:tcPr>
            <w:tcW w:w="1555" w:type="dxa"/>
            <w:vAlign w:val="center"/>
          </w:tcPr>
          <w:p w14:paraId="277A7B1C" w14:textId="2BE0EA6E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 (12.8)</w:t>
            </w:r>
          </w:p>
        </w:tc>
        <w:tc>
          <w:tcPr>
            <w:tcW w:w="1554" w:type="dxa"/>
            <w:vAlign w:val="center"/>
          </w:tcPr>
          <w:p w14:paraId="20D19746" w14:textId="01A38494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.6 (14.4)</w:t>
            </w:r>
          </w:p>
        </w:tc>
        <w:tc>
          <w:tcPr>
            <w:tcW w:w="1555" w:type="dxa"/>
            <w:vAlign w:val="center"/>
          </w:tcPr>
          <w:p w14:paraId="3989544D" w14:textId="7921D10B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3.4 (15.3)</w:t>
            </w:r>
          </w:p>
        </w:tc>
        <w:tc>
          <w:tcPr>
            <w:tcW w:w="1555" w:type="dxa"/>
            <w:vAlign w:val="center"/>
          </w:tcPr>
          <w:p w14:paraId="0513B83B" w14:textId="215D8471" w:rsidR="005C2FD3" w:rsidRPr="00183F0F" w:rsidRDefault="005C2FD3" w:rsidP="005C2FD3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4.2 (15.1)</w:t>
            </w:r>
          </w:p>
        </w:tc>
      </w:tr>
    </w:tbl>
    <w:p w14:paraId="11809CD7" w14:textId="77777777" w:rsidR="00653575" w:rsidRPr="00183F0F" w:rsidRDefault="00653575" w:rsidP="00653575">
      <w:pPr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p w14:paraId="5E3FBA0B" w14:textId="77777777" w:rsidR="00653575" w:rsidRPr="00183F0F" w:rsidRDefault="00653575">
      <w:pPr>
        <w:rPr>
          <w:rFonts w:ascii="Times New Roman" w:hAnsi="Times New Roman" w:cs="Times New Roman"/>
          <w:sz w:val="20"/>
          <w:szCs w:val="20"/>
        </w:rPr>
        <w:sectPr w:rsidR="00653575" w:rsidRPr="00183F0F" w:rsidSect="00967F95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3F4F49B" w14:textId="77777777" w:rsidR="00183F0F" w:rsidRPr="00183F0F" w:rsidRDefault="00D141C4" w:rsidP="00183F0F">
      <w:pPr>
        <w:rPr>
          <w:rFonts w:ascii="Times New Roman" w:hAnsi="Times New Roman" w:cs="Times New Roman"/>
          <w:sz w:val="20"/>
          <w:szCs w:val="20"/>
        </w:rPr>
      </w:pPr>
      <w:r w:rsidRPr="00183F0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5. </w:t>
      </w:r>
      <w:r w:rsidR="00183F0F" w:rsidRPr="00183F0F">
        <w:rPr>
          <w:rFonts w:ascii="Times New Roman" w:hAnsi="Times New Roman" w:cs="Times New Roman"/>
          <w:sz w:val="20"/>
          <w:szCs w:val="20"/>
        </w:rPr>
        <w:t>Post hoc comparative analysis of 2-year and 3-year overall survival and event-free survival with historical data.</w:t>
      </w:r>
    </w:p>
    <w:tbl>
      <w:tblPr>
        <w:tblStyle w:val="af2"/>
        <w:tblW w:w="1148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6"/>
        <w:gridCol w:w="2084"/>
        <w:gridCol w:w="2141"/>
        <w:gridCol w:w="2027"/>
        <w:gridCol w:w="2084"/>
      </w:tblGrid>
      <w:tr w:rsidR="0011174A" w:rsidRPr="00183F0F" w14:paraId="630523F3" w14:textId="77777777" w:rsidTr="0011174A">
        <w:trPr>
          <w:trHeight w:val="454"/>
        </w:trPr>
        <w:tc>
          <w:tcPr>
            <w:tcW w:w="3146" w:type="dxa"/>
            <w:vMerge w:val="restart"/>
            <w:vAlign w:val="center"/>
          </w:tcPr>
          <w:p w14:paraId="7FFA474A" w14:textId="77777777" w:rsidR="0011174A" w:rsidRPr="00183F0F" w:rsidRDefault="0011174A" w:rsidP="001C611A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 n(%)</w:t>
            </w:r>
          </w:p>
          <w:p w14:paraId="36A9D033" w14:textId="3F8DE442" w:rsidR="0011174A" w:rsidRPr="00183F0F" w:rsidRDefault="0011174A" w:rsidP="001C611A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4225" w:type="dxa"/>
            <w:gridSpan w:val="2"/>
            <w:vAlign w:val="center"/>
          </w:tcPr>
          <w:p w14:paraId="0687B05F" w14:textId="5BC8CB29" w:rsidR="0011174A" w:rsidRPr="00183F0F" w:rsidRDefault="0011174A" w:rsidP="001C611A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</w:t>
            </w: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vent f</w:t>
            </w: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ree survival </w:t>
            </w:r>
          </w:p>
        </w:tc>
        <w:tc>
          <w:tcPr>
            <w:tcW w:w="4111" w:type="dxa"/>
            <w:gridSpan w:val="2"/>
            <w:vAlign w:val="center"/>
          </w:tcPr>
          <w:p w14:paraId="3F72B930" w14:textId="1A3647F6" w:rsidR="0011174A" w:rsidRPr="00183F0F" w:rsidRDefault="0011174A" w:rsidP="001C611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Overall survival </w:t>
            </w:r>
          </w:p>
        </w:tc>
      </w:tr>
      <w:tr w:rsidR="0011174A" w:rsidRPr="00183F0F" w14:paraId="584D93CF" w14:textId="77777777" w:rsidTr="0011174A">
        <w:trPr>
          <w:trHeight w:val="454"/>
        </w:trPr>
        <w:tc>
          <w:tcPr>
            <w:tcW w:w="3146" w:type="dxa"/>
            <w:vMerge/>
            <w:vAlign w:val="center"/>
          </w:tcPr>
          <w:p w14:paraId="57411E7B" w14:textId="5246C4D7" w:rsidR="0011174A" w:rsidRPr="00183F0F" w:rsidRDefault="0011174A" w:rsidP="0011174A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84" w:type="dxa"/>
            <w:vAlign w:val="center"/>
          </w:tcPr>
          <w:p w14:paraId="147419D3" w14:textId="105127E7" w:rsidR="0011174A" w:rsidRPr="00183F0F" w:rsidRDefault="0011174A" w:rsidP="0011174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24-months</w:t>
            </w:r>
          </w:p>
        </w:tc>
        <w:tc>
          <w:tcPr>
            <w:tcW w:w="2141" w:type="dxa"/>
            <w:vAlign w:val="center"/>
          </w:tcPr>
          <w:p w14:paraId="7DDBABDE" w14:textId="4ABCD1DE" w:rsidR="0011174A" w:rsidRPr="00183F0F" w:rsidRDefault="0011174A" w:rsidP="0011174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6-months</w:t>
            </w:r>
          </w:p>
        </w:tc>
        <w:tc>
          <w:tcPr>
            <w:tcW w:w="2027" w:type="dxa"/>
            <w:vAlign w:val="center"/>
          </w:tcPr>
          <w:p w14:paraId="450F72F7" w14:textId="1E85D6A0" w:rsidR="0011174A" w:rsidRPr="00183F0F" w:rsidRDefault="0011174A" w:rsidP="0011174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</w:rPr>
              <w:t>24-months</w:t>
            </w:r>
          </w:p>
        </w:tc>
        <w:tc>
          <w:tcPr>
            <w:tcW w:w="2084" w:type="dxa"/>
            <w:vAlign w:val="center"/>
          </w:tcPr>
          <w:p w14:paraId="7CBA5A39" w14:textId="1FAD3A95" w:rsidR="0011174A" w:rsidRPr="00183F0F" w:rsidRDefault="0011174A" w:rsidP="0011174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36-months</w:t>
            </w:r>
          </w:p>
        </w:tc>
      </w:tr>
      <w:tr w:rsidR="0011174A" w:rsidRPr="00183F0F" w14:paraId="22B8A656" w14:textId="77777777" w:rsidTr="0011174A">
        <w:trPr>
          <w:trHeight w:val="454"/>
        </w:trPr>
        <w:tc>
          <w:tcPr>
            <w:tcW w:w="3146" w:type="dxa"/>
            <w:vAlign w:val="center"/>
          </w:tcPr>
          <w:p w14:paraId="332C5FAA" w14:textId="16B7784F" w:rsidR="0011174A" w:rsidRPr="00183F0F" w:rsidRDefault="0011174A" w:rsidP="0011174A">
            <w:pPr>
              <w:ind w:firstLineChars="100" w:firstLine="20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NIRT</w:t>
            </w:r>
          </w:p>
        </w:tc>
        <w:tc>
          <w:tcPr>
            <w:tcW w:w="2084" w:type="dxa"/>
            <w:vAlign w:val="center"/>
          </w:tcPr>
          <w:p w14:paraId="78D46354" w14:textId="3A0CC4DF" w:rsidR="0011174A" w:rsidRPr="00183F0F" w:rsidRDefault="0011174A" w:rsidP="0011174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67.2% </w:t>
            </w:r>
          </w:p>
        </w:tc>
        <w:tc>
          <w:tcPr>
            <w:tcW w:w="2141" w:type="dxa"/>
            <w:vAlign w:val="center"/>
          </w:tcPr>
          <w:p w14:paraId="6A0F137F" w14:textId="4AB9DD0F" w:rsidR="0011174A" w:rsidRPr="00183F0F" w:rsidRDefault="0011174A" w:rsidP="0011174A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64.8%</w:t>
            </w:r>
          </w:p>
        </w:tc>
        <w:tc>
          <w:tcPr>
            <w:tcW w:w="2027" w:type="dxa"/>
            <w:vAlign w:val="center"/>
          </w:tcPr>
          <w:p w14:paraId="06F38F25" w14:textId="4E7B0223" w:rsidR="0011174A" w:rsidRPr="00183F0F" w:rsidRDefault="0011174A" w:rsidP="0011174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69.1%</w:t>
            </w:r>
          </w:p>
        </w:tc>
        <w:tc>
          <w:tcPr>
            <w:tcW w:w="2084" w:type="dxa"/>
            <w:vAlign w:val="center"/>
          </w:tcPr>
          <w:p w14:paraId="48C73B35" w14:textId="09251F53" w:rsidR="0011174A" w:rsidRPr="00183F0F" w:rsidRDefault="0011174A" w:rsidP="0011174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66.9%</w:t>
            </w:r>
          </w:p>
        </w:tc>
      </w:tr>
      <w:tr w:rsidR="0011174A" w:rsidRPr="00183F0F" w14:paraId="2C932EA9" w14:textId="77777777" w:rsidTr="0011174A">
        <w:trPr>
          <w:trHeight w:val="454"/>
        </w:trPr>
        <w:tc>
          <w:tcPr>
            <w:tcW w:w="3146" w:type="dxa"/>
            <w:vAlign w:val="center"/>
          </w:tcPr>
          <w:p w14:paraId="20D1EE50" w14:textId="0F4F6065" w:rsidR="0011174A" w:rsidRPr="00183F0F" w:rsidRDefault="0011174A" w:rsidP="0011174A">
            <w:pPr>
              <w:ind w:firstLineChars="100" w:firstLine="20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NCRT</w:t>
            </w:r>
          </w:p>
        </w:tc>
        <w:tc>
          <w:tcPr>
            <w:tcW w:w="2084" w:type="dxa"/>
            <w:vAlign w:val="center"/>
          </w:tcPr>
          <w:p w14:paraId="70F9EB58" w14:textId="00FF10D8" w:rsidR="0011174A" w:rsidRPr="00183F0F" w:rsidRDefault="0011174A" w:rsidP="0011174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70.0%</w:t>
            </w:r>
          </w:p>
        </w:tc>
        <w:tc>
          <w:tcPr>
            <w:tcW w:w="2141" w:type="dxa"/>
            <w:vAlign w:val="center"/>
          </w:tcPr>
          <w:p w14:paraId="473D5725" w14:textId="5435EA30" w:rsidR="0011174A" w:rsidRPr="00183F0F" w:rsidRDefault="0011174A" w:rsidP="0011174A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 xml:space="preserve">62.5% </w:t>
            </w:r>
          </w:p>
        </w:tc>
        <w:tc>
          <w:tcPr>
            <w:tcW w:w="2027" w:type="dxa"/>
            <w:vAlign w:val="center"/>
          </w:tcPr>
          <w:p w14:paraId="3EC68D26" w14:textId="40B73F3E" w:rsidR="0011174A" w:rsidRPr="00183F0F" w:rsidRDefault="0011174A" w:rsidP="0011174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79.9%</w:t>
            </w:r>
          </w:p>
        </w:tc>
        <w:tc>
          <w:tcPr>
            <w:tcW w:w="2084" w:type="dxa"/>
            <w:vAlign w:val="center"/>
          </w:tcPr>
          <w:p w14:paraId="6221C025" w14:textId="5F6B34C6" w:rsidR="0011174A" w:rsidRPr="00183F0F" w:rsidRDefault="0011174A" w:rsidP="0011174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72.0%</w:t>
            </w:r>
          </w:p>
        </w:tc>
      </w:tr>
      <w:tr w:rsidR="0011174A" w:rsidRPr="00183F0F" w14:paraId="36BC890E" w14:textId="77777777" w:rsidTr="0011174A">
        <w:trPr>
          <w:trHeight w:val="454"/>
        </w:trPr>
        <w:tc>
          <w:tcPr>
            <w:tcW w:w="3146" w:type="dxa"/>
            <w:vAlign w:val="center"/>
          </w:tcPr>
          <w:p w14:paraId="2571C244" w14:textId="21570B71" w:rsidR="0011174A" w:rsidRPr="00183F0F" w:rsidRDefault="0011174A" w:rsidP="0011174A">
            <w:pPr>
              <w:ind w:firstLineChars="100" w:firstLine="20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NICT</w:t>
            </w:r>
          </w:p>
        </w:tc>
        <w:tc>
          <w:tcPr>
            <w:tcW w:w="2084" w:type="dxa"/>
            <w:vAlign w:val="center"/>
          </w:tcPr>
          <w:p w14:paraId="7DC14317" w14:textId="12B7F7D9" w:rsidR="0011174A" w:rsidRPr="00183F0F" w:rsidRDefault="0011174A" w:rsidP="0011174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66.0%</w:t>
            </w:r>
          </w:p>
        </w:tc>
        <w:tc>
          <w:tcPr>
            <w:tcW w:w="2141" w:type="dxa"/>
            <w:vAlign w:val="center"/>
          </w:tcPr>
          <w:p w14:paraId="4CC6E03A" w14:textId="4DE56668" w:rsidR="0011174A" w:rsidRPr="00183F0F" w:rsidRDefault="0011174A" w:rsidP="0011174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59.3%</w:t>
            </w:r>
          </w:p>
        </w:tc>
        <w:tc>
          <w:tcPr>
            <w:tcW w:w="2027" w:type="dxa"/>
            <w:vAlign w:val="center"/>
          </w:tcPr>
          <w:p w14:paraId="7A37B28D" w14:textId="65419AC5" w:rsidR="0011174A" w:rsidRPr="00183F0F" w:rsidRDefault="0011174A" w:rsidP="0011174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74.0%</w:t>
            </w:r>
          </w:p>
        </w:tc>
        <w:tc>
          <w:tcPr>
            <w:tcW w:w="2084" w:type="dxa"/>
            <w:vAlign w:val="center"/>
          </w:tcPr>
          <w:p w14:paraId="45C9CC53" w14:textId="1F8794FF" w:rsidR="0011174A" w:rsidRPr="00183F0F" w:rsidRDefault="0011174A" w:rsidP="0011174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83F0F">
              <w:rPr>
                <w:rFonts w:ascii="Times New Roman" w:hAnsi="Times New Roman" w:cs="Times New Roman"/>
                <w:sz w:val="20"/>
                <w:szCs w:val="20"/>
              </w:rPr>
              <w:t>70.0%</w:t>
            </w:r>
          </w:p>
        </w:tc>
      </w:tr>
    </w:tbl>
    <w:p w14:paraId="587E654F" w14:textId="77777777" w:rsidR="00162A2E" w:rsidRPr="00183F0F" w:rsidRDefault="00162A2E">
      <w:pPr>
        <w:rPr>
          <w:rFonts w:ascii="Times New Roman" w:hAnsi="Times New Roman" w:cs="Times New Roman"/>
          <w:sz w:val="20"/>
          <w:szCs w:val="20"/>
        </w:rPr>
        <w:sectPr w:rsidR="00162A2E" w:rsidRPr="00183F0F" w:rsidSect="00D141C4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512933A" w14:textId="77777777" w:rsidR="00183F0F" w:rsidRPr="00183F0F" w:rsidRDefault="00183F0F" w:rsidP="00183F0F">
      <w:pPr>
        <w:rPr>
          <w:rFonts w:ascii="Times New Roman" w:hAnsi="Times New Roman" w:cs="Times New Roman"/>
          <w:sz w:val="20"/>
          <w:szCs w:val="20"/>
        </w:rPr>
      </w:pPr>
      <w:r w:rsidRPr="00183F0F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1.</w:t>
      </w:r>
      <w:r w:rsidRPr="00183F0F">
        <w:rPr>
          <w:rFonts w:ascii="Times New Roman" w:hAnsi="Times New Roman" w:cs="Times New Roman"/>
          <w:sz w:val="20"/>
          <w:szCs w:val="20"/>
        </w:rPr>
        <w:t xml:space="preserve"> Comparison of treatment-related adverse events in neoadjuvant camrelizumab combined with radiotherapy (nIRT) versus neoadjuvant chemoimmunotherapy (nICT) and in nIRT versus neoadjuvant chemoradiotherapy (nCRT). Grade 3 or more events were labeled in red color, Grade 1 or 2 events were labeled in blue.</w:t>
      </w:r>
    </w:p>
    <w:p w14:paraId="3736F40D" w14:textId="480E8651" w:rsidR="00162A2E" w:rsidRDefault="00162A2E" w:rsidP="00162A2E">
      <w:pPr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3D6BAA39" wp14:editId="32AA8298">
            <wp:extent cx="5456596" cy="6451600"/>
            <wp:effectExtent l="0" t="0" r="0" b="6350"/>
            <wp:docPr id="2159920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054" cy="6480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1326D1" w14:textId="77777777" w:rsidR="00162A2E" w:rsidRPr="00B32E7D" w:rsidRDefault="00162A2E" w:rsidP="00162A2E">
      <w:pPr>
        <w:rPr>
          <w:rFonts w:ascii="Times New Roman" w:hAnsi="Times New Roman" w:cs="Times New Roman"/>
          <w:szCs w:val="21"/>
        </w:rPr>
      </w:pPr>
    </w:p>
    <w:p w14:paraId="00D1EC61" w14:textId="5566F3E8" w:rsidR="002621D8" w:rsidRPr="00162A2E" w:rsidRDefault="002621D8">
      <w:pPr>
        <w:rPr>
          <w:rFonts w:hint="eastAsia"/>
        </w:rPr>
      </w:pPr>
    </w:p>
    <w:sectPr w:rsidR="002621D8" w:rsidRPr="00162A2E" w:rsidSect="00162A2E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618EDB" w14:textId="77777777" w:rsidR="002F0B86" w:rsidRDefault="002F0B86" w:rsidP="00653575">
      <w:pPr>
        <w:rPr>
          <w:rFonts w:hint="eastAsia"/>
        </w:rPr>
      </w:pPr>
      <w:r>
        <w:separator/>
      </w:r>
    </w:p>
  </w:endnote>
  <w:endnote w:type="continuationSeparator" w:id="0">
    <w:p w14:paraId="32397D9F" w14:textId="77777777" w:rsidR="002F0B86" w:rsidRDefault="002F0B86" w:rsidP="0065357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173C88" w14:textId="77777777" w:rsidR="002F0B86" w:rsidRDefault="002F0B86" w:rsidP="00653575">
      <w:pPr>
        <w:rPr>
          <w:rFonts w:hint="eastAsia"/>
        </w:rPr>
      </w:pPr>
      <w:r>
        <w:separator/>
      </w:r>
    </w:p>
  </w:footnote>
  <w:footnote w:type="continuationSeparator" w:id="0">
    <w:p w14:paraId="444D11E6" w14:textId="77777777" w:rsidR="002F0B86" w:rsidRDefault="002F0B86" w:rsidP="0065357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004D15"/>
    <w:multiLevelType w:val="hybridMultilevel"/>
    <w:tmpl w:val="3D24E738"/>
    <w:lvl w:ilvl="0" w:tplc="14F459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49835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1D8"/>
    <w:rsid w:val="0000375D"/>
    <w:rsid w:val="00024885"/>
    <w:rsid w:val="00083344"/>
    <w:rsid w:val="000A62CE"/>
    <w:rsid w:val="00106BDE"/>
    <w:rsid w:val="0011174A"/>
    <w:rsid w:val="00124ED8"/>
    <w:rsid w:val="00162A2E"/>
    <w:rsid w:val="00183F0F"/>
    <w:rsid w:val="001D2C4A"/>
    <w:rsid w:val="001E37A2"/>
    <w:rsid w:val="00226D96"/>
    <w:rsid w:val="002621D8"/>
    <w:rsid w:val="00271AA0"/>
    <w:rsid w:val="002F0B86"/>
    <w:rsid w:val="002F1F2F"/>
    <w:rsid w:val="002F676F"/>
    <w:rsid w:val="0030243E"/>
    <w:rsid w:val="00312CFC"/>
    <w:rsid w:val="00324CD4"/>
    <w:rsid w:val="003B69B9"/>
    <w:rsid w:val="003F7254"/>
    <w:rsid w:val="004332E5"/>
    <w:rsid w:val="00490F3E"/>
    <w:rsid w:val="00496B73"/>
    <w:rsid w:val="004B6A81"/>
    <w:rsid w:val="004E3E60"/>
    <w:rsid w:val="00562BE1"/>
    <w:rsid w:val="00570ADB"/>
    <w:rsid w:val="0059307C"/>
    <w:rsid w:val="00597F42"/>
    <w:rsid w:val="005C2FD3"/>
    <w:rsid w:val="005C4071"/>
    <w:rsid w:val="00653575"/>
    <w:rsid w:val="006A2275"/>
    <w:rsid w:val="006E6DD3"/>
    <w:rsid w:val="0076333C"/>
    <w:rsid w:val="007D646F"/>
    <w:rsid w:val="00807C1D"/>
    <w:rsid w:val="00810335"/>
    <w:rsid w:val="00852F70"/>
    <w:rsid w:val="00900755"/>
    <w:rsid w:val="00967F95"/>
    <w:rsid w:val="00A01C46"/>
    <w:rsid w:val="00A6115E"/>
    <w:rsid w:val="00A67AFE"/>
    <w:rsid w:val="00A866A6"/>
    <w:rsid w:val="00AA255C"/>
    <w:rsid w:val="00AA726E"/>
    <w:rsid w:val="00B253FB"/>
    <w:rsid w:val="00B50282"/>
    <w:rsid w:val="00B737C6"/>
    <w:rsid w:val="00B82187"/>
    <w:rsid w:val="00B8395F"/>
    <w:rsid w:val="00CB7EBF"/>
    <w:rsid w:val="00CD7143"/>
    <w:rsid w:val="00CE3898"/>
    <w:rsid w:val="00CE5DD8"/>
    <w:rsid w:val="00D141C4"/>
    <w:rsid w:val="00D166D3"/>
    <w:rsid w:val="00D211CF"/>
    <w:rsid w:val="00D4037C"/>
    <w:rsid w:val="00D90655"/>
    <w:rsid w:val="00E028B3"/>
    <w:rsid w:val="00E03D5C"/>
    <w:rsid w:val="00E61D84"/>
    <w:rsid w:val="00E63F23"/>
    <w:rsid w:val="00EA175B"/>
    <w:rsid w:val="00EA657A"/>
    <w:rsid w:val="00ED173E"/>
    <w:rsid w:val="00F0399C"/>
    <w:rsid w:val="00F60C74"/>
    <w:rsid w:val="00FA578A"/>
    <w:rsid w:val="00FB6AD1"/>
    <w:rsid w:val="00FE346F"/>
    <w:rsid w:val="00FF6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7788FB"/>
  <w15:chartTrackingRefBased/>
  <w15:docId w15:val="{A8D52651-82A8-477F-8216-E2830550C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3575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621D8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21D8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21D8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21D8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21D8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21D8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21D8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21D8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21D8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21D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21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21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21D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21D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621D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21D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21D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21D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21D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621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21D8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621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21D8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621D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21D8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2621D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21D8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621D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621D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53575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5357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53575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53575"/>
    <w:rPr>
      <w:sz w:val="18"/>
      <w:szCs w:val="18"/>
    </w:rPr>
  </w:style>
  <w:style w:type="table" w:styleId="af2">
    <w:name w:val="Table Grid"/>
    <w:basedOn w:val="a1"/>
    <w:uiPriority w:val="59"/>
    <w:rsid w:val="00653575"/>
    <w:pPr>
      <w:spacing w:after="0" w:line="240" w:lineRule="auto"/>
    </w:pPr>
    <w:rPr>
      <w:rFonts w:asciiTheme="majorHAnsi" w:hAnsiTheme="majorHAnsi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tyacmba4b">
    <w:name w:val="gntyacmba4b"/>
    <w:basedOn w:val="a0"/>
    <w:rsid w:val="005C2F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27F795-E435-4E3D-8DD5-60DBAB9C9C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844</Words>
  <Characters>4103</Characters>
  <Application>Microsoft Office Word</Application>
  <DocSecurity>0</DocSecurity>
  <Lines>512</Lines>
  <Paragraphs>494</Paragraphs>
  <ScaleCrop>false</ScaleCrop>
  <Company/>
  <LinksUpToDate>false</LinksUpToDate>
  <CharactersWithSpaces>4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HYZ</cp:lastModifiedBy>
  <cp:revision>6</cp:revision>
  <dcterms:created xsi:type="dcterms:W3CDTF">2025-11-05T11:01:00Z</dcterms:created>
  <dcterms:modified xsi:type="dcterms:W3CDTF">2026-03-03T15:49:00Z</dcterms:modified>
</cp:coreProperties>
</file>